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75392" w14:textId="63309E3D" w:rsidR="00B26C41" w:rsidRPr="00BB0CA5" w:rsidRDefault="00EA44AE" w:rsidP="0039372C">
      <w:pPr>
        <w:jc w:val="center"/>
        <w:rPr>
          <w:rFonts w:ascii="Arial" w:hAnsi="Arial" w:cs="Arial"/>
          <w:b/>
        </w:rPr>
      </w:pPr>
      <w:r w:rsidRPr="00BB0CA5">
        <w:rPr>
          <w:rFonts w:ascii="Arial" w:hAnsi="Arial" w:cs="Arial"/>
          <w:b/>
        </w:rPr>
        <w:t>SUPPLEMENTARY FILES</w:t>
      </w:r>
    </w:p>
    <w:p w14:paraId="09EDE6FA" w14:textId="06DD6061" w:rsidR="0039372C" w:rsidRPr="00BB0CA5" w:rsidRDefault="008C49D4">
      <w:pPr>
        <w:rPr>
          <w:rFonts w:ascii="Arial" w:hAnsi="Arial" w:cs="Arial"/>
        </w:rPr>
      </w:pPr>
      <w:r w:rsidRPr="00BB0CA5">
        <w:rPr>
          <w:rFonts w:ascii="Arial" w:hAnsi="Arial" w:cs="Arial"/>
          <w:b/>
        </w:rPr>
        <w:t>F</w:t>
      </w:r>
      <w:r w:rsidR="0039372C" w:rsidRPr="00BB0CA5">
        <w:rPr>
          <w:rFonts w:ascii="Arial" w:hAnsi="Arial" w:cs="Arial"/>
          <w:b/>
        </w:rPr>
        <w:t xml:space="preserve">ile A. </w:t>
      </w:r>
      <w:r w:rsidR="0039372C" w:rsidRPr="00BB0CA5">
        <w:rPr>
          <w:rFonts w:ascii="Arial" w:hAnsi="Arial" w:cs="Arial"/>
        </w:rPr>
        <w:t>Calculation of ilrs used in the study.</w:t>
      </w:r>
    </w:p>
    <w:p w14:paraId="06C2BD9F" w14:textId="77777777" w:rsidR="0039372C" w:rsidRPr="00BB0CA5" w:rsidRDefault="0039372C">
      <w:pPr>
        <w:rPr>
          <w:rFonts w:ascii="Arial" w:hAnsi="Arial" w:cs="Arial"/>
        </w:rPr>
      </w:pPr>
    </w:p>
    <w:p w14:paraId="5FF7CBFD" w14:textId="77777777" w:rsidR="00EA44AE" w:rsidRPr="00BB0CA5" w:rsidRDefault="00EA44AE" w:rsidP="00EA44AE">
      <w:pPr>
        <w:rPr>
          <w:rFonts w:ascii="Arial" w:hAnsi="Arial" w:cs="Arial"/>
          <w:lang w:val="en-GB"/>
        </w:rPr>
      </w:pPr>
      <w:r w:rsidRPr="00BB0CA5">
        <w:rPr>
          <w:rFonts w:ascii="Arial" w:hAnsi="Arial" w:cs="Arial"/>
          <w:lang w:val="en-GB"/>
        </w:rPr>
        <w:t xml:space="preserve">To express the relative importance of sedentary behaviours during work, the </w:t>
      </w:r>
      <w:proofErr w:type="spellStart"/>
      <w:r w:rsidRPr="00BB0CA5">
        <w:rPr>
          <w:rFonts w:ascii="Arial" w:hAnsi="Arial" w:cs="Arial"/>
          <w:lang w:val="en-GB"/>
        </w:rPr>
        <w:t>ilr</w:t>
      </w:r>
      <w:proofErr w:type="spellEnd"/>
      <w:r w:rsidRPr="00BB0CA5">
        <w:rPr>
          <w:rFonts w:ascii="Arial" w:hAnsi="Arial" w:cs="Arial"/>
          <w:lang w:val="en-GB"/>
        </w:rPr>
        <w:t xml:space="preserve">-coordinates of the 4-part work time-use composition were computed as </w:t>
      </w:r>
    </w:p>
    <w:p w14:paraId="4059A212" w14:textId="24A8EE71" w:rsidR="00EA44AE" w:rsidRPr="00BB0CA5" w:rsidRDefault="00BB0CA5" w:rsidP="00EA44AE">
      <w:pPr>
        <w:pStyle w:val="MDPI39equation"/>
        <w:rPr>
          <w:rFonts w:ascii="Arial" w:hAnsi="Arial" w:cs="Arial"/>
          <w:color w:val="auto"/>
          <w:sz w:val="22"/>
          <w:lang w:val="en-GB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Arial"/>
              <w:color w:val="auto"/>
              <w:sz w:val="22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  <m:t>3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  <m:t>4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color w:val="auto"/>
                          <w:sz w:val="22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MVPA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work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</m:sub>
                      </m:sSub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</m:ctrlPr>
                        </m:radPr>
                        <m:deg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3</m:t>
                          </m:r>
                        </m:deg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standing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wor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sedentary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wor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MVPA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work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</m:sub>
                          </m:sSub>
                        </m:e>
                      </m:rad>
                    </m:den>
                  </m:f>
                </m:e>
              </m:d>
            </m:e>
          </m:func>
        </m:oMath>
      </m:oMathPara>
    </w:p>
    <w:p w14:paraId="49AB5B5D" w14:textId="36BDDB0C" w:rsidR="00EA44AE" w:rsidRPr="00BB0CA5" w:rsidRDefault="00BB0CA5" w:rsidP="00EA44AE">
      <w:pPr>
        <w:pStyle w:val="MDPI39equation"/>
        <w:rPr>
          <w:rFonts w:ascii="Arial" w:hAnsi="Arial" w:cs="Arial"/>
          <w:color w:val="auto"/>
          <w:sz w:val="22"/>
          <w:lang w:val="en-GB"/>
        </w:rPr>
      </w:pPr>
      <m:oMathPara>
        <m:oMath>
          <m:sSubSup>
            <m:sSubSupPr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Arial"/>
              <w:color w:val="auto"/>
              <w:sz w:val="22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  <m:t>2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color w:val="auto"/>
                          <w:sz w:val="22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LIP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work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</m:ctrlPr>
                        </m:sSubPr>
                        <m:e>
                          <m:rad>
                            <m:rad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radPr>
                            <m:deg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2</m:t>
                              </m:r>
                            </m:deg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Arial"/>
                                          <w:color w:val="auto"/>
                                          <w:sz w:val="22"/>
                                          <w:lang w:val="en-GB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Arial"/>
                                          <w:color w:val="auto"/>
                                          <w:sz w:val="22"/>
                                          <w:lang w:val="en-GB"/>
                                        </w:rPr>
                                        <m:t>standing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Arial"/>
                                          <w:color w:val="auto"/>
                                          <w:sz w:val="22"/>
                                          <w:lang w:val="en-GB"/>
                                        </w:rPr>
                                        <m:t>work</m:t>
                                      </m:r>
                                    </m:sub>
                                  </m:sSub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*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sedentar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work</m:t>
                                  </m:r>
                                </m:sub>
                              </m:sSub>
                            </m:e>
                          </m:rad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4DDCDBEC" w14:textId="31C8B3B5" w:rsidR="00EA44AE" w:rsidRPr="00BB0CA5" w:rsidRDefault="00BB0CA5" w:rsidP="00EA44AE">
      <w:pPr>
        <w:rPr>
          <w:rFonts w:ascii="Arial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</w:rPr>
              </m:ctrlPr>
            </m:sSubSupPr>
            <m:e>
              <m:r>
                <w:rPr>
                  <w:rFonts w:ascii="Cambria Math" w:hAnsi="Cambria Math" w:cs="Arial"/>
                </w:rPr>
                <m:t>z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Arial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GB"/>
                                </w:rPr>
                                <m:t>standin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work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lang w:val="en-GB"/>
                                </w:rPr>
                                <m:t>sedentar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work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2CEDBE1C" w14:textId="77777777" w:rsidR="00EA44AE" w:rsidRPr="00BB0CA5" w:rsidRDefault="00EA44AE" w:rsidP="00EA44AE">
      <w:pPr>
        <w:rPr>
          <w:rFonts w:ascii="Arial" w:eastAsiaTheme="minorEastAsia" w:hAnsi="Arial" w:cs="Arial"/>
          <w:lang w:val="en-GB"/>
        </w:rPr>
      </w:pPr>
      <w:r w:rsidRPr="00BB0CA5">
        <w:rPr>
          <w:rFonts w:ascii="Arial" w:eastAsiaTheme="minorEastAsia" w:hAnsi="Arial" w:cs="Arial"/>
          <w:lang w:val="en-GB"/>
        </w:rPr>
        <w:t xml:space="preserve">Giving rise to a work </w:t>
      </w:r>
      <w:proofErr w:type="spellStart"/>
      <w:r w:rsidRPr="00BB0CA5">
        <w:rPr>
          <w:rFonts w:ascii="Arial" w:eastAsiaTheme="minorEastAsia" w:hAnsi="Arial" w:cs="Arial"/>
          <w:lang w:val="en-GB"/>
        </w:rPr>
        <w:t>ilr</w:t>
      </w:r>
      <w:proofErr w:type="spellEnd"/>
      <w:r w:rsidRPr="00BB0CA5">
        <w:rPr>
          <w:rFonts w:ascii="Arial" w:eastAsiaTheme="minorEastAsia" w:hAnsi="Arial" w:cs="Arial"/>
          <w:lang w:val="en-GB"/>
        </w:rPr>
        <w:t xml:space="preserve">-coordinate vector </w:t>
      </w:r>
      <m:oMath>
        <m:r>
          <w:rPr>
            <w:rFonts w:ascii="Cambria Math" w:eastAsiaTheme="minorEastAsia" w:hAnsi="Cambria Math" w:cs="Arial"/>
          </w:rPr>
          <m:t>ilr</m:t>
        </m:r>
        <m:d>
          <m:dPr>
            <m:ctrlPr>
              <w:rPr>
                <w:rFonts w:ascii="Cambria Math" w:eastAsiaTheme="minorEastAsia" w:hAnsi="Cambria Math" w:cs="Arial"/>
              </w:rPr>
            </m:ctrlPr>
          </m:dPr>
          <m:e>
            <m:r>
              <m:rPr>
                <m:sty m:val="bi"/>
              </m:rPr>
              <w:rPr>
                <w:rFonts w:ascii="Cambria Math" w:eastAsiaTheme="minorEastAsia" w:hAnsi="Cambria Math" w:cs="Arial"/>
              </w:rPr>
              <m:t>Z</m:t>
            </m:r>
          </m:e>
        </m:d>
        <m:r>
          <m:rPr>
            <m:sty m:val="p"/>
          </m:rPr>
          <w:rPr>
            <w:rFonts w:ascii="Cambria Math" w:eastAsiaTheme="minorEastAsia" w:hAnsi="Cambria Math" w:cs="Arial"/>
            <w:lang w:val="en-GB"/>
          </w:rPr>
          <m:t>=</m:t>
        </m:r>
        <m:d>
          <m:dPr>
            <m:ctrlPr>
              <w:rPr>
                <w:rFonts w:ascii="Cambria Math" w:eastAsiaTheme="minorEastAsia" w:hAnsi="Cambria Math" w:cs="Arial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Arial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lang w:val="en-GB"/>
                        </w:rPr>
                        <m:t>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lang w:val="en-GB"/>
                        </w:rPr>
                        <m:t>*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lang w:val="en-GB"/>
                        </w:rPr>
                        <m:t>2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lang w:val="en-GB"/>
                        </w:rPr>
                        <m:t>*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Arial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Arial"/>
                        </w:rPr>
                        <m:t>z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lang w:val="en-GB"/>
                        </w:rPr>
                        <m:t>3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Arial"/>
                          <w:lang w:val="en-GB"/>
                        </w:rPr>
                        <m:t>*</m:t>
                      </m:r>
                    </m:sup>
                  </m:sSubSup>
                </m:e>
              </m:mr>
            </m:m>
          </m:e>
        </m:d>
      </m:oMath>
      <w:r w:rsidRPr="00BB0CA5">
        <w:rPr>
          <w:rFonts w:ascii="Arial" w:eastAsiaTheme="minorEastAsia" w:hAnsi="Arial" w:cs="Arial"/>
          <w:lang w:val="en-GB"/>
        </w:rPr>
        <w:t xml:space="preserve"> for each worker (</w:t>
      </w:r>
      <w:proofErr w:type="spellStart"/>
      <w:r w:rsidRPr="00BB0CA5">
        <w:rPr>
          <w:rFonts w:ascii="Arial" w:eastAsiaTheme="minorEastAsia" w:hAnsi="Arial" w:cs="Arial"/>
          <w:i/>
          <w:lang w:val="en-GB"/>
        </w:rPr>
        <w:t>i</w:t>
      </w:r>
      <w:proofErr w:type="spellEnd"/>
      <w:r w:rsidRPr="00BB0CA5">
        <w:rPr>
          <w:rFonts w:ascii="Arial" w:eastAsiaTheme="minorEastAsia" w:hAnsi="Arial" w:cs="Arial"/>
          <w:lang w:val="en-GB"/>
        </w:rPr>
        <w:t>).</w:t>
      </w:r>
    </w:p>
    <w:p w14:paraId="37A2F5B0" w14:textId="77777777" w:rsidR="00EA44AE" w:rsidRPr="00BB0CA5" w:rsidRDefault="00EA44AE" w:rsidP="00EA44AE">
      <w:pPr>
        <w:rPr>
          <w:rFonts w:ascii="Arial" w:hAnsi="Arial" w:cs="Arial"/>
          <w:lang w:val="en-GB"/>
        </w:rPr>
      </w:pPr>
      <w:r w:rsidRPr="00BB0CA5">
        <w:rPr>
          <w:rFonts w:ascii="Arial" w:hAnsi="Arial" w:cs="Arial"/>
          <w:lang w:val="en-GB"/>
        </w:rPr>
        <w:t xml:space="preserve">To express the relative importance of sedentary behaviours during leisure, the </w:t>
      </w:r>
      <w:proofErr w:type="spellStart"/>
      <w:r w:rsidRPr="00BB0CA5">
        <w:rPr>
          <w:rFonts w:ascii="Arial" w:hAnsi="Arial" w:cs="Arial"/>
          <w:lang w:val="en-GB"/>
        </w:rPr>
        <w:t>ilr</w:t>
      </w:r>
      <w:proofErr w:type="spellEnd"/>
      <w:r w:rsidRPr="00BB0CA5">
        <w:rPr>
          <w:rFonts w:ascii="Arial" w:hAnsi="Arial" w:cs="Arial"/>
          <w:lang w:val="en-GB"/>
        </w:rPr>
        <w:t xml:space="preserve">-coordinates of the 5-part work time-use composition were computed as </w:t>
      </w:r>
    </w:p>
    <w:p w14:paraId="01B83FA7" w14:textId="77777777" w:rsidR="00EA44AE" w:rsidRPr="00BB0CA5" w:rsidRDefault="00EA44AE" w:rsidP="00EA44AE">
      <w:pPr>
        <w:rPr>
          <w:rFonts w:ascii="Arial" w:eastAsiaTheme="minorEastAsia" w:hAnsi="Arial" w:cs="Arial"/>
          <w:lang w:val="en-GB"/>
        </w:rPr>
      </w:pPr>
    </w:p>
    <w:p w14:paraId="146E8D90" w14:textId="77777777" w:rsidR="00EA44AE" w:rsidRPr="00BB0CA5" w:rsidRDefault="00EA44AE" w:rsidP="00EA44AE">
      <w:pPr>
        <w:rPr>
          <w:rFonts w:ascii="Arial" w:eastAsiaTheme="minorEastAsia" w:hAnsi="Arial" w:cs="Arial"/>
          <w:lang w:val="en-GB"/>
        </w:rPr>
      </w:pPr>
    </w:p>
    <w:p w14:paraId="70398103" w14:textId="32C0BEA3" w:rsidR="00EA44AE" w:rsidRPr="00BB0CA5" w:rsidRDefault="00BB0CA5" w:rsidP="00EA44AE">
      <w:pPr>
        <w:pStyle w:val="MDPI39equation"/>
        <w:rPr>
          <w:rFonts w:ascii="Arial" w:hAnsi="Arial" w:cs="Arial"/>
          <w:color w:val="auto"/>
          <w:sz w:val="22"/>
          <w:lang w:val="en-GB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1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Arial"/>
              <w:color w:val="auto"/>
              <w:sz w:val="22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  <m:t>4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  <m:t>5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color w:val="auto"/>
                          <w:sz w:val="22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MVP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leis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i</m:t>
                          </m:r>
                        </m:sub>
                      </m:sSub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</m:ctrlPr>
                        </m:radPr>
                        <m:deg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4</m:t>
                          </m:r>
                        </m:deg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standin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leis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LIP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leis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sedentar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leis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time in be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</m:e>
                      </m:rad>
                    </m:den>
                  </m:f>
                </m:e>
              </m:d>
            </m:e>
          </m:func>
        </m:oMath>
      </m:oMathPara>
    </w:p>
    <w:p w14:paraId="69174DAB" w14:textId="09FE3856" w:rsidR="00EA44AE" w:rsidRPr="00BB0CA5" w:rsidRDefault="00BB0CA5" w:rsidP="00EA44AE">
      <w:pPr>
        <w:pStyle w:val="MDPI39equation"/>
        <w:rPr>
          <w:rFonts w:ascii="Arial" w:hAnsi="Arial" w:cs="Arial"/>
          <w:color w:val="auto"/>
          <w:sz w:val="22"/>
          <w:lang w:val="en-GB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2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Arial"/>
              <w:color w:val="auto"/>
              <w:sz w:val="22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  <m:t>3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  <m:t>4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color w:val="auto"/>
                          <w:sz w:val="22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sedentar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leis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i</m:t>
                          </m:r>
                        </m:sub>
                      </m:sSub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</m:ctrlPr>
                        </m:radPr>
                        <m:deg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3</m:t>
                          </m:r>
                        </m:deg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LIP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leis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standin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leis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time in be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</m:e>
                      </m:rad>
                    </m:den>
                  </m:f>
                </m:e>
              </m:d>
            </m:e>
          </m:func>
        </m:oMath>
      </m:oMathPara>
    </w:p>
    <w:p w14:paraId="3E0B8372" w14:textId="44CA51E3" w:rsidR="00EA44AE" w:rsidRPr="00BB0CA5" w:rsidRDefault="00BB0CA5" w:rsidP="00EA44AE">
      <w:pPr>
        <w:pStyle w:val="MDPI39equation"/>
        <w:rPr>
          <w:rFonts w:ascii="Arial" w:hAnsi="Arial" w:cs="Arial"/>
          <w:color w:val="auto"/>
          <w:sz w:val="22"/>
          <w:lang w:val="en-GB"/>
        </w:rPr>
      </w:pPr>
      <m:oMathPara>
        <m:oMathParaPr>
          <m:jc m:val="center"/>
        </m:oMathParaPr>
        <m:oMath>
          <m:sSubSup>
            <m:sSubSupPr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sSubSupPr>
            <m:e>
              <m: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3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Arial"/>
              <w:color w:val="auto"/>
              <w:sz w:val="22"/>
              <w:lang w:val="en-GB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  <m:t>2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  <m:t>3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Arial"/>
                  <w:color w:val="auto"/>
                  <w:sz w:val="22"/>
                  <w:lang w:val="en-GB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  <w:color w:val="auto"/>
                  <w:sz w:val="22"/>
                  <w:lang w:val="en-GB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  <w:color w:val="auto"/>
                      <w:sz w:val="22"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color w:val="auto"/>
                          <w:sz w:val="22"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standing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leis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i</m:t>
                          </m:r>
                        </m:sub>
                      </m:sSub>
                    </m:num>
                    <m:den>
                      <m:rad>
                        <m:radPr>
                          <m:ctrl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</m:ctrlPr>
                        </m:radPr>
                        <m:deg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2</m:t>
                          </m:r>
                        </m:deg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LIPA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color w:val="auto"/>
                                      <w:sz w:val="22"/>
                                      <w:lang w:val="en-GB"/>
                                    </w:rPr>
                                    <m:t>leis</m:t>
                                  </m:r>
                                </m:sub>
                              </m:sSub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  <w:color w:val="auto"/>
                              <w:sz w:val="22"/>
                              <w:lang w:val="en-GB"/>
                            </w:rPr>
                            <m:t>*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time in be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color w:val="auto"/>
                                  <w:sz w:val="22"/>
                                  <w:lang w:val="en-GB"/>
                                </w:rPr>
                                <m:t>i</m:t>
                              </m:r>
                            </m:sub>
                          </m:sSub>
                        </m:e>
                      </m:rad>
                    </m:den>
                  </m:f>
                </m:e>
              </m:d>
            </m:e>
          </m:func>
        </m:oMath>
      </m:oMathPara>
    </w:p>
    <w:p w14:paraId="5ABE7C96" w14:textId="18014A79" w:rsidR="00EA44AE" w:rsidRPr="00BB0CA5" w:rsidRDefault="00BB0CA5" w:rsidP="00EA44AE">
      <w:pPr>
        <w:ind w:firstLine="1304"/>
        <w:rPr>
          <w:rFonts w:ascii="Arial" w:hAnsi="Arial" w:cs="Arial"/>
        </w:rPr>
      </w:pPr>
      <m:oMathPara>
        <m:oMath>
          <m:sSubSup>
            <m:sSubSupPr>
              <m:ctrlPr>
                <w:rPr>
                  <w:rFonts w:ascii="Cambria Math" w:hAnsi="Cambria Math" w:cs="Arial"/>
                </w:rPr>
              </m:ctrlPr>
            </m:sSubSupPr>
            <m:e>
              <m:r>
                <w:rPr>
                  <w:rFonts w:ascii="Cambria Math" w:hAnsi="Cambria Math" w:cs="Arial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</w:rPr>
                <m:t>4</m:t>
              </m:r>
            </m:sub>
            <m:sup>
              <m:r>
                <m:rPr>
                  <m:sty m:val="p"/>
                </m:rPr>
                <w:rPr>
                  <w:rFonts w:ascii="Cambria Math" w:hAnsi="Cambria Math" w:cs="Arial"/>
                </w:rPr>
                <m:t>*</m:t>
              </m:r>
            </m:sup>
          </m:sSubSup>
          <m:r>
            <m:rPr>
              <m:sty m:val="p"/>
            </m:rPr>
            <w:rPr>
              <w:rFonts w:ascii="Cambria Math" w:hAnsi="Cambria Math" w:cs="Arial"/>
            </w:rPr>
            <m:t>=</m:t>
          </m:r>
          <m:rad>
            <m:radPr>
              <m:degHide m:val="1"/>
              <m:ctrlPr>
                <w:rPr>
                  <w:rFonts w:ascii="Cambria Math" w:hAnsi="Cambria Math" w:cs="Arial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Arial"/>
                    </w:rPr>
                    <m:t>2</m:t>
                  </m:r>
                </m:den>
              </m:f>
            </m:e>
          </m:rad>
          <m:func>
            <m:funcPr>
              <m:ctrlPr>
                <w:rPr>
                  <w:rFonts w:ascii="Cambria Math" w:hAnsi="Cambria Math" w:cs="Arial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Arial"/>
                </w:rPr>
                <m:t>ln</m:t>
              </m:r>
            </m:fName>
            <m:e>
              <m:d>
                <m:dPr>
                  <m:ctrlPr>
                    <w:rPr>
                      <w:rFonts w:ascii="Cambria Math" w:hAnsi="Cambria Math" w:cs="Arial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LIP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leis</m:t>
                              </m:r>
                            </m:sub>
                          </m:sSub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time in bed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func>
        </m:oMath>
      </m:oMathPara>
    </w:p>
    <w:p w14:paraId="58BE6DF8" w14:textId="77777777" w:rsidR="00EA44AE" w:rsidRPr="00BB0CA5" w:rsidRDefault="00EA44AE" w:rsidP="00EA44AE">
      <w:pPr>
        <w:rPr>
          <w:rFonts w:ascii="Arial" w:eastAsiaTheme="minorEastAsia" w:hAnsi="Arial" w:cs="Arial"/>
          <w:lang w:val="en-GB"/>
        </w:rPr>
      </w:pPr>
      <w:r w:rsidRPr="00BB0CA5">
        <w:rPr>
          <w:rFonts w:ascii="Arial" w:eastAsiaTheme="minorEastAsia" w:hAnsi="Arial" w:cs="Arial"/>
          <w:lang w:val="en-GB"/>
        </w:rPr>
        <w:t xml:space="preserve">Giving rise to a leisure time </w:t>
      </w:r>
      <w:proofErr w:type="spellStart"/>
      <w:r w:rsidRPr="00BB0CA5">
        <w:rPr>
          <w:rFonts w:ascii="Arial" w:eastAsiaTheme="minorEastAsia" w:hAnsi="Arial" w:cs="Arial"/>
          <w:lang w:val="en-GB"/>
        </w:rPr>
        <w:t>ilr</w:t>
      </w:r>
      <w:proofErr w:type="spellEnd"/>
      <w:r w:rsidRPr="00BB0CA5">
        <w:rPr>
          <w:rFonts w:ascii="Arial" w:eastAsiaTheme="minorEastAsia" w:hAnsi="Arial" w:cs="Arial"/>
          <w:lang w:val="en-GB"/>
        </w:rPr>
        <w:t xml:space="preserve">-coordinate vector </w:t>
      </w:r>
      <m:oMath>
        <m:r>
          <w:rPr>
            <w:rStyle w:val="gghfmyibcob"/>
            <w:rFonts w:ascii="Cambria Math" w:hAnsi="Cambria Math" w:cs="Arial"/>
          </w:rPr>
          <m:t>ilr</m:t>
        </m:r>
        <m:d>
          <m:dPr>
            <m:ctrlPr>
              <w:rPr>
                <w:rStyle w:val="gghfmyibcob"/>
                <w:rFonts w:ascii="Cambria Math" w:hAnsi="Cambria Math" w:cs="Arial"/>
                <w:i/>
              </w:rPr>
            </m:ctrlPr>
          </m:dPr>
          <m:e>
            <m:r>
              <m:rPr>
                <m:sty m:val="bi"/>
              </m:rPr>
              <w:rPr>
                <w:rStyle w:val="gghfmyibcob"/>
                <w:rFonts w:ascii="Cambria Math" w:hAnsi="Cambria Math" w:cs="Arial"/>
              </w:rPr>
              <m:t>Y</m:t>
            </m:r>
          </m:e>
        </m:d>
        <m:r>
          <w:rPr>
            <w:rStyle w:val="gghfmyibcob"/>
            <w:rFonts w:ascii="Cambria Math" w:hAnsi="Cambria Math" w:cs="Arial"/>
            <w:lang w:val="en-GB"/>
          </w:rPr>
          <m:t>=</m:t>
        </m:r>
        <m:d>
          <m:dPr>
            <m:ctrlPr>
              <w:rPr>
                <w:rStyle w:val="gghfmyibcob"/>
                <w:rFonts w:ascii="Cambria Math" w:hAnsi="Cambria Math" w:cs="Arial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Style w:val="gghfmyibcob"/>
                    <w:rFonts w:ascii="Cambria Math" w:hAnsi="Cambria Math" w:cs="Arial"/>
                    <w:i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Style w:val="gghfmyibcob"/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Style w:val="gghfmyibcob"/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Style w:val="gghfmyibcob"/>
                          <w:rFonts w:ascii="Cambria Math" w:hAnsi="Cambria Math" w:cs="Arial"/>
                          <w:lang w:val="en-GB"/>
                        </w:rPr>
                        <m:t>1</m:t>
                      </m:r>
                    </m:sub>
                    <m:sup>
                      <m:r>
                        <w:rPr>
                          <w:rStyle w:val="gghfmyibcob"/>
                          <w:rFonts w:ascii="Cambria Math" w:hAnsi="Cambria Math" w:cs="Arial"/>
                          <w:lang w:val="en-GB"/>
                        </w:rPr>
                        <m:t>*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Style w:val="gghfmyibcob"/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Style w:val="gghfmyibcob"/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Style w:val="gghfmyibcob"/>
                          <w:rFonts w:ascii="Cambria Math" w:hAnsi="Cambria Math" w:cs="Arial"/>
                          <w:lang w:val="en-GB"/>
                        </w:rPr>
                        <m:t>2</m:t>
                      </m:r>
                    </m:sub>
                    <m:sup>
                      <m:r>
                        <w:rPr>
                          <w:rStyle w:val="gghfmyibcob"/>
                          <w:rFonts w:ascii="Cambria Math" w:hAnsi="Cambria Math" w:cs="Arial"/>
                          <w:lang w:val="en-GB"/>
                        </w:rPr>
                        <m:t>*</m:t>
                      </m:r>
                    </m:sup>
                  </m:sSubSup>
                </m:e>
              </m:mr>
              <m:mr>
                <m:e>
                  <m:sSubSup>
                    <m:sSubSupPr>
                      <m:ctrlPr>
                        <w:rPr>
                          <w:rStyle w:val="gghfmyibcob"/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Style w:val="gghfmyibcob"/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Style w:val="gghfmyibcob"/>
                          <w:rFonts w:ascii="Cambria Math" w:hAnsi="Cambria Math" w:cs="Arial"/>
                          <w:lang w:val="en-GB"/>
                        </w:rPr>
                        <m:t>3</m:t>
                      </m:r>
                    </m:sub>
                    <m:sup>
                      <m:r>
                        <w:rPr>
                          <w:rStyle w:val="gghfmyibcob"/>
                          <w:rFonts w:ascii="Cambria Math" w:hAnsi="Cambria Math" w:cs="Arial"/>
                          <w:lang w:val="en-GB"/>
                        </w:rPr>
                        <m:t>*</m:t>
                      </m:r>
                    </m:sup>
                  </m:sSubSup>
                  <m:ctrlPr>
                    <w:rPr>
                      <w:rStyle w:val="gghfmyibcob"/>
                      <w:rFonts w:ascii="Cambria Math" w:eastAsia="Cambria Math" w:hAnsi="Cambria Math" w:cs="Arial"/>
                      <w:i/>
                    </w:rPr>
                  </m:ctrlPr>
                </m:e>
              </m:mr>
              <m:mr>
                <m:e>
                  <m:sSubSup>
                    <m:sSubSupPr>
                      <m:ctrlPr>
                        <w:rPr>
                          <w:rStyle w:val="gghfmyibcob"/>
                          <w:rFonts w:ascii="Cambria Math" w:hAnsi="Cambria Math" w:cs="Arial"/>
                          <w:i/>
                        </w:rPr>
                      </m:ctrlPr>
                    </m:sSubSupPr>
                    <m:e>
                      <m:r>
                        <w:rPr>
                          <w:rStyle w:val="gghfmyibcob"/>
                          <w:rFonts w:ascii="Cambria Math" w:hAnsi="Cambria Math" w:cs="Arial"/>
                        </w:rPr>
                        <m:t>y</m:t>
                      </m:r>
                    </m:e>
                    <m:sub>
                      <m:r>
                        <w:rPr>
                          <w:rStyle w:val="gghfmyibcob"/>
                          <w:rFonts w:ascii="Cambria Math" w:hAnsi="Cambria Math" w:cs="Arial"/>
                          <w:lang w:val="en-GB"/>
                        </w:rPr>
                        <m:t>4</m:t>
                      </m:r>
                    </m:sub>
                    <m:sup>
                      <m:r>
                        <w:rPr>
                          <w:rStyle w:val="gghfmyibcob"/>
                          <w:rFonts w:ascii="Cambria Math" w:hAnsi="Cambria Math" w:cs="Arial"/>
                          <w:lang w:val="en-GB"/>
                        </w:rPr>
                        <m:t>*</m:t>
                      </m:r>
                    </m:sup>
                  </m:sSubSup>
                </m:e>
              </m:mr>
            </m:m>
          </m:e>
        </m:d>
      </m:oMath>
      <w:r w:rsidRPr="00BB0CA5">
        <w:rPr>
          <w:rStyle w:val="gghfmyibcob"/>
          <w:rFonts w:ascii="Arial" w:eastAsiaTheme="minorEastAsia" w:hAnsi="Arial" w:cs="Arial"/>
          <w:lang w:val="en-GB"/>
        </w:rPr>
        <w:t xml:space="preserve"> </w:t>
      </w:r>
      <w:r w:rsidRPr="00BB0CA5">
        <w:rPr>
          <w:rFonts w:ascii="Arial" w:eastAsiaTheme="minorEastAsia" w:hAnsi="Arial" w:cs="Arial"/>
          <w:lang w:val="en-GB"/>
        </w:rPr>
        <w:t>for each worker (</w:t>
      </w:r>
      <w:proofErr w:type="spellStart"/>
      <w:r w:rsidRPr="00BB0CA5">
        <w:rPr>
          <w:rFonts w:ascii="Arial" w:eastAsiaTheme="minorEastAsia" w:hAnsi="Arial" w:cs="Arial"/>
          <w:i/>
          <w:lang w:val="en-GB"/>
        </w:rPr>
        <w:t>i</w:t>
      </w:r>
      <w:proofErr w:type="spellEnd"/>
      <w:r w:rsidRPr="00BB0CA5">
        <w:rPr>
          <w:rFonts w:ascii="Arial" w:eastAsiaTheme="minorEastAsia" w:hAnsi="Arial" w:cs="Arial"/>
          <w:lang w:val="en-GB"/>
        </w:rPr>
        <w:t>).</w:t>
      </w:r>
    </w:p>
    <w:p w14:paraId="1C8D9704" w14:textId="77777777" w:rsidR="00EA44AE" w:rsidRPr="00BB0CA5" w:rsidRDefault="00EA44AE" w:rsidP="00EA44AE">
      <w:pPr>
        <w:rPr>
          <w:rFonts w:ascii="Arial" w:hAnsi="Arial" w:cs="Arial"/>
          <w:lang w:val="en-GB"/>
        </w:rPr>
      </w:pPr>
    </w:p>
    <w:p w14:paraId="0A897690" w14:textId="50A18854" w:rsidR="009D61DF" w:rsidRPr="00BB0CA5" w:rsidRDefault="009D61DF" w:rsidP="0039372C">
      <w:pPr>
        <w:rPr>
          <w:rFonts w:ascii="Arial" w:hAnsi="Arial" w:cs="Arial"/>
          <w:lang w:val="en-GB"/>
        </w:rPr>
      </w:pPr>
    </w:p>
    <w:p w14:paraId="1274ADC0" w14:textId="6EB8301E" w:rsidR="00BB4CE8" w:rsidRPr="00BB0CA5" w:rsidRDefault="008C49D4" w:rsidP="0039372C">
      <w:pPr>
        <w:jc w:val="both"/>
        <w:rPr>
          <w:rFonts w:ascii="Arial" w:hAnsi="Arial" w:cs="Arial"/>
        </w:rPr>
      </w:pPr>
      <w:r w:rsidRPr="00BB0CA5">
        <w:rPr>
          <w:rFonts w:ascii="Arial" w:hAnsi="Arial" w:cs="Arial"/>
          <w:b/>
        </w:rPr>
        <w:t>F</w:t>
      </w:r>
      <w:r w:rsidR="00082E8D" w:rsidRPr="00BB0CA5">
        <w:rPr>
          <w:rFonts w:ascii="Arial" w:hAnsi="Arial" w:cs="Arial"/>
          <w:b/>
        </w:rPr>
        <w:t>ile B</w:t>
      </w:r>
      <w:r w:rsidR="00BB4CE8" w:rsidRPr="00BB0CA5">
        <w:rPr>
          <w:rFonts w:ascii="Arial" w:hAnsi="Arial" w:cs="Arial"/>
        </w:rPr>
        <w:t>. 95% confidence intervals of the hazard ratios indicating the difference in LTSA risk corresponding to incrementally increasing/decreasing time between MVPA and LIPA at work and between MVPA and stand in leisure</w:t>
      </w:r>
      <w:r w:rsidR="001414AC" w:rsidRPr="00BB0CA5">
        <w:rPr>
          <w:rFonts w:ascii="Arial" w:hAnsi="Arial" w:cs="Arial"/>
        </w:rPr>
        <w:t xml:space="preserve"> (results from one-to-remaining reallocations as shown in Figure 1)</w:t>
      </w:r>
      <w:r w:rsidR="00BB4CE8" w:rsidRPr="00BB0CA5">
        <w:rPr>
          <w:rFonts w:ascii="Arial" w:hAnsi="Arial" w:cs="Arial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17"/>
        <w:gridCol w:w="528"/>
        <w:gridCol w:w="706"/>
        <w:gridCol w:w="1097"/>
        <w:gridCol w:w="946"/>
        <w:gridCol w:w="741"/>
        <w:gridCol w:w="617"/>
        <w:gridCol w:w="528"/>
        <w:gridCol w:w="706"/>
        <w:gridCol w:w="1097"/>
        <w:gridCol w:w="946"/>
        <w:gridCol w:w="741"/>
      </w:tblGrid>
      <w:tr w:rsidR="00BB0CA5" w:rsidRPr="00BB0CA5" w14:paraId="2012D651" w14:textId="77777777" w:rsidTr="00EA44AE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63254B" w14:textId="5E616DC6" w:rsidR="00EA44AE" w:rsidRPr="00BB0CA5" w:rsidRDefault="00EA44AE" w:rsidP="00D460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Reported LBP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BAE5E8" w14:textId="1E4FE163" w:rsidR="00EA44AE" w:rsidRPr="00BB0CA5" w:rsidRDefault="00EA44AE" w:rsidP="00D460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Did not report LBP</w:t>
            </w:r>
          </w:p>
        </w:tc>
      </w:tr>
      <w:tr w:rsidR="00BB0CA5" w:rsidRPr="00BB0CA5" w14:paraId="6A6822D5" w14:textId="77777777" w:rsidTr="00EA44A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B49D86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ow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0BC4B7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8692AD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High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B5A36E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Real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4B8FB9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Behavi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5811B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C69490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ow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E5B83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498C88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High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A0EC03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Real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B082D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Behavi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C5A56D" w14:textId="77777777" w:rsidR="00EA44AE" w:rsidRPr="00BB0CA5" w:rsidRDefault="00EA44AE" w:rsidP="00D46088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domain</w:t>
            </w:r>
          </w:p>
        </w:tc>
      </w:tr>
      <w:tr w:rsidR="00BB0CA5" w:rsidRPr="00BB0CA5" w14:paraId="4827A089" w14:textId="77777777" w:rsidTr="00EA44AE"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80D3639" w14:textId="35CCF98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E5F14F" w14:textId="412A4A7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9676447" w14:textId="1FF903B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7EC5F1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07C99B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721384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78C3E0" w14:textId="22EE817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FF382C" w14:textId="1BA7F8C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11ADAFC" w14:textId="01C0430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4FB7B6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47838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98CC32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198B335D" w14:textId="77777777" w:rsidTr="00EA44AE">
        <w:tc>
          <w:tcPr>
            <w:tcW w:w="0" w:type="auto"/>
            <w:noWrap/>
            <w:hideMark/>
          </w:tcPr>
          <w:p w14:paraId="33467ACB" w14:textId="7A9D685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31E17B1D" w14:textId="496E79C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23CD84F" w14:textId="7E57D0B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63432132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215D547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147EB9F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5CB0226C" w14:textId="650CDD8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6C257B33" w14:textId="26067C2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4F437EE" w14:textId="6AD4069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58128E96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5AF4E45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7FE89AE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2F866D13" w14:textId="77777777" w:rsidTr="00EA44AE">
        <w:tc>
          <w:tcPr>
            <w:tcW w:w="0" w:type="auto"/>
            <w:noWrap/>
            <w:hideMark/>
          </w:tcPr>
          <w:p w14:paraId="0C3E271E" w14:textId="1CC2D92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476F6371" w14:textId="33B690C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1746D313" w14:textId="2D46B15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131C3E6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3D926EE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35B54EF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07A3124E" w14:textId="787E571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1601F322" w14:textId="185B74C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63D92D0D" w14:textId="5D7E224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1DA2336D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729B9F0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5731E0B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458E51B2" w14:textId="77777777" w:rsidTr="00EA44AE">
        <w:tc>
          <w:tcPr>
            <w:tcW w:w="0" w:type="auto"/>
            <w:noWrap/>
            <w:hideMark/>
          </w:tcPr>
          <w:p w14:paraId="53134C44" w14:textId="1058284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2661A8CB" w14:textId="570E7E7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0B95304B" w14:textId="36B2654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756A57BA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0BB47A6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25C8706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158CCEA0" w14:textId="47B6A54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55DF943C" w14:textId="2B01ED4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7D469FE7" w14:textId="453B026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1971668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2E76AAB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197F593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7A99C702" w14:textId="77777777" w:rsidTr="00EA44AE">
        <w:tc>
          <w:tcPr>
            <w:tcW w:w="0" w:type="auto"/>
            <w:noWrap/>
            <w:hideMark/>
          </w:tcPr>
          <w:p w14:paraId="7FE0F4C6" w14:textId="1099210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1B4B55" w14:textId="530411C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260260" w14:textId="33D4AE9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35F884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8B990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767B4AE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72F68A0A" w14:textId="2EA3975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1A8BF4" w14:textId="7305A2F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0780640" w14:textId="5DC3275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94B3C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C1635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2C0C9AC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50DE4A71" w14:textId="77777777" w:rsidTr="00EA44AE">
        <w:tc>
          <w:tcPr>
            <w:tcW w:w="0" w:type="auto"/>
            <w:noWrap/>
            <w:hideMark/>
          </w:tcPr>
          <w:p w14:paraId="7874A351" w14:textId="3916E76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2DAA438D" w14:textId="220E8CC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77EE4C10" w14:textId="17A0EAA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0BE90BD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677B45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394E056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01334407" w14:textId="29CE3BA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26C565B6" w14:textId="4BEFA54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7DDBAE30" w14:textId="6BD7967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6FB6602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294CD2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618F488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2D7F19EE" w14:textId="77777777" w:rsidTr="00EA44AE">
        <w:tc>
          <w:tcPr>
            <w:tcW w:w="0" w:type="auto"/>
            <w:noWrap/>
            <w:hideMark/>
          </w:tcPr>
          <w:p w14:paraId="7ADAC45D" w14:textId="7018117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35AC1288" w14:textId="5399863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254FB0DE" w14:textId="2A36792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7D40F6BB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0466C1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68AD16C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534EBBA2" w14:textId="4A9DE7B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0E8127AC" w14:textId="06C942F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0BDBA198" w14:textId="2189A7D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03D2E8DD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D3C12F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14AF8B4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233C84CE" w14:textId="77777777" w:rsidTr="00EA44AE">
        <w:tc>
          <w:tcPr>
            <w:tcW w:w="0" w:type="auto"/>
            <w:noWrap/>
            <w:hideMark/>
          </w:tcPr>
          <w:p w14:paraId="001291F6" w14:textId="05C3B58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63763D51" w14:textId="1490EE5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A1B3A0C" w14:textId="764A2B3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118EBBD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BCA27D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0568189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05830689" w14:textId="251CCBE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0E9E6E6B" w14:textId="01F44CE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6EFEBEA2" w14:textId="310F069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3DE43CCB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7FD1FF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44C0605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685B748C" w14:textId="77777777" w:rsidTr="00EA44AE">
        <w:tc>
          <w:tcPr>
            <w:tcW w:w="0" w:type="auto"/>
            <w:noWrap/>
            <w:hideMark/>
          </w:tcPr>
          <w:p w14:paraId="63BFAA33" w14:textId="7D6B3A8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4AF15EC9" w14:textId="34B7FE0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8CE3351" w14:textId="563B726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09936C4B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7AE1FC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6E053D4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5A0BB01E" w14:textId="3C24DAE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0D705015" w14:textId="0A6927A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28BCFFA9" w14:textId="7445819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75A8BB8D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530032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7DF62E4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3C620991" w14:textId="77777777" w:rsidTr="00EA44AE">
        <w:tc>
          <w:tcPr>
            <w:tcW w:w="0" w:type="auto"/>
            <w:noWrap/>
            <w:hideMark/>
          </w:tcPr>
          <w:p w14:paraId="179315C6" w14:textId="4B85AE1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00B70A86" w14:textId="4484008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091B75FF" w14:textId="0DB518B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44</w:t>
            </w:r>
          </w:p>
        </w:tc>
        <w:tc>
          <w:tcPr>
            <w:tcW w:w="0" w:type="auto"/>
            <w:noWrap/>
            <w:hideMark/>
          </w:tcPr>
          <w:p w14:paraId="7D8A7DC4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4507D48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58704AA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66EDCBAD" w14:textId="0DBAECB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4BAB9D37" w14:textId="3461A96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11BB1A01" w14:textId="6045646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51E155BB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4CA2B7B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196E6D4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1A133172" w14:textId="77777777" w:rsidTr="00EA44AE">
        <w:tc>
          <w:tcPr>
            <w:tcW w:w="0" w:type="auto"/>
            <w:noWrap/>
            <w:hideMark/>
          </w:tcPr>
          <w:p w14:paraId="1815C6EF" w14:textId="712C0F3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167D8EB3" w14:textId="127517A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69D834A1" w14:textId="466D9A2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2667E8E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7B5E5BF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6DFA736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3C2A5FFB" w14:textId="26EA0AA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40B0FC1F" w14:textId="11D45A3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60C5063B" w14:textId="0BF43EA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</w:t>
            </w:r>
          </w:p>
        </w:tc>
        <w:tc>
          <w:tcPr>
            <w:tcW w:w="0" w:type="auto"/>
            <w:noWrap/>
            <w:hideMark/>
          </w:tcPr>
          <w:p w14:paraId="018CDE8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1441936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32C065E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693C23C8" w14:textId="77777777" w:rsidTr="00EA44AE">
        <w:tc>
          <w:tcPr>
            <w:tcW w:w="0" w:type="auto"/>
            <w:noWrap/>
            <w:hideMark/>
          </w:tcPr>
          <w:p w14:paraId="6D5C934D" w14:textId="536B594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138BF1F7" w14:textId="71E944C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7ACE4BB2" w14:textId="1DB4B91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573AE9FE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0A2F98B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5F020CA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6CAC45A5" w14:textId="7189DEF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27F8C91F" w14:textId="16C5B01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0E487F9C" w14:textId="731DC9B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0E5432E1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4F30A5D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185753F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4B18B134" w14:textId="77777777" w:rsidTr="00EA44AE">
        <w:tc>
          <w:tcPr>
            <w:tcW w:w="0" w:type="auto"/>
            <w:noWrap/>
            <w:hideMark/>
          </w:tcPr>
          <w:p w14:paraId="4335AAB0" w14:textId="25B31F7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CE20584" w14:textId="5AD7C8B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05FA8228" w14:textId="7D8F047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765FECE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591058D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632D4B4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5BADE9D0" w14:textId="3D6CCA2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39EFB68A" w14:textId="697CB2E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3C3AAE24" w14:textId="5D718AD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32376509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122BC87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34B6279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03D4EC25" w14:textId="77777777" w:rsidTr="00EA44AE">
        <w:tc>
          <w:tcPr>
            <w:tcW w:w="0" w:type="auto"/>
            <w:noWrap/>
            <w:hideMark/>
          </w:tcPr>
          <w:p w14:paraId="0D52F554" w14:textId="1B084C8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9A5E66" w14:textId="5D1254D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244273" w14:textId="636CA42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1615FD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56471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77F19EA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0B5F9AED" w14:textId="7440136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C72321" w14:textId="18F9B7D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9B8933" w14:textId="0296B18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EB25B1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11F20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6B7F0AF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579871E8" w14:textId="77777777" w:rsidTr="00EA44AE">
        <w:tc>
          <w:tcPr>
            <w:tcW w:w="0" w:type="auto"/>
            <w:noWrap/>
            <w:hideMark/>
          </w:tcPr>
          <w:p w14:paraId="1A73FA52" w14:textId="483FC93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6E56DC13" w14:textId="5AB6C19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1545BF43" w14:textId="6F66A97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2FC738A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8D4DA7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68CE273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47C2C829" w14:textId="23CA6BD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685B7AC" w14:textId="2CE0BF8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22E3EEBE" w14:textId="1AE8E3D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1D4ABDC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75F2B1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7905339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3C110E6D" w14:textId="77777777" w:rsidTr="00EA44AE">
        <w:tc>
          <w:tcPr>
            <w:tcW w:w="0" w:type="auto"/>
            <w:noWrap/>
            <w:hideMark/>
          </w:tcPr>
          <w:p w14:paraId="0E56B384" w14:textId="4AB455E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2F318773" w14:textId="4D7DF77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1A261EF8" w14:textId="046522C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437EE1EA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5ADB55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24126A3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7181FFB8" w14:textId="4537FAD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233C2F14" w14:textId="08749F1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56E6E835" w14:textId="285E451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73672034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64B5AC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23E5A5A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3CC74AF6" w14:textId="77777777" w:rsidTr="00EA44AE">
        <w:tc>
          <w:tcPr>
            <w:tcW w:w="0" w:type="auto"/>
            <w:noWrap/>
            <w:hideMark/>
          </w:tcPr>
          <w:p w14:paraId="756330C1" w14:textId="6BCD19B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79524F0D" w14:textId="48F001B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65AF9823" w14:textId="29F593D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1C6C5EA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047790F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7A0065C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7C4EA47E" w14:textId="17AC070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70095DFF" w14:textId="46FA30D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267F2F4" w14:textId="4D51480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58E04318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E7AE25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3B4AB9D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1C2D5160" w14:textId="77777777" w:rsidTr="00EA44AE">
        <w:tc>
          <w:tcPr>
            <w:tcW w:w="0" w:type="auto"/>
            <w:noWrap/>
            <w:hideMark/>
          </w:tcPr>
          <w:p w14:paraId="44939682" w14:textId="6C7ABC4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6D01DC94" w14:textId="5EF150B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7B78146C" w14:textId="033CF7E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48B45A69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9FD4CA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1571983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41E8C2F4" w14:textId="4F1FBE0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198BF019" w14:textId="4A9C010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2886A050" w14:textId="125D3F4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4FC0DD80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34FE596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1CB9BA5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7E235724" w14:textId="77777777" w:rsidTr="00EA44AE">
        <w:tc>
          <w:tcPr>
            <w:tcW w:w="0" w:type="auto"/>
            <w:noWrap/>
            <w:hideMark/>
          </w:tcPr>
          <w:p w14:paraId="1197A034" w14:textId="656F106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00E99395" w14:textId="274864B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1BCF6072" w14:textId="36E0140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0" w:type="auto"/>
            <w:noWrap/>
            <w:hideMark/>
          </w:tcPr>
          <w:p w14:paraId="7DB3BA6C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7303B1B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6FC6827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2D88E5BB" w14:textId="202ED0C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77E1F532" w14:textId="345CDBB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32887D32" w14:textId="25E0676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3937AEB9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2836B49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55BAE65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006F4311" w14:textId="77777777" w:rsidTr="00EA44AE">
        <w:tc>
          <w:tcPr>
            <w:tcW w:w="0" w:type="auto"/>
            <w:noWrap/>
            <w:hideMark/>
          </w:tcPr>
          <w:p w14:paraId="2CD3017B" w14:textId="6C902AD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35EC99D6" w14:textId="37F9C18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50D66B87" w14:textId="4B357A1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4CE7EA24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780E479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56DD1D8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7BC2D4BA" w14:textId="780DB14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7C67DA1B" w14:textId="4C2138F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3727256F" w14:textId="792D002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73D3F541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2574A7F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075C713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6FBD6B84" w14:textId="77777777" w:rsidTr="00EA44AE">
        <w:tc>
          <w:tcPr>
            <w:tcW w:w="0" w:type="auto"/>
            <w:noWrap/>
            <w:hideMark/>
          </w:tcPr>
          <w:p w14:paraId="476C839F" w14:textId="18295A8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29023731" w14:textId="220CD01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550C1C3B" w14:textId="5E79F92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3</w:t>
            </w:r>
          </w:p>
        </w:tc>
        <w:tc>
          <w:tcPr>
            <w:tcW w:w="0" w:type="auto"/>
            <w:noWrap/>
            <w:hideMark/>
          </w:tcPr>
          <w:p w14:paraId="4CA3DD92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4578179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2B2D9E6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10227EC8" w14:textId="4140A61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16667C53" w14:textId="0D893C0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74BC426F" w14:textId="49CA9FC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754D84B2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39E8A1E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2C98749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3CAF5B14" w14:textId="77777777" w:rsidTr="00EA44AE">
        <w:tc>
          <w:tcPr>
            <w:tcW w:w="0" w:type="auto"/>
            <w:noWrap/>
            <w:hideMark/>
          </w:tcPr>
          <w:p w14:paraId="50D29CAA" w14:textId="37B256D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3AD10D62" w14:textId="4604F98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00FB4A76" w14:textId="6F6E5B9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43644CE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79E666E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170660F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6AC2D4A5" w14:textId="6E39C8C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4F64B3E1" w14:textId="1599DE4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655594D4" w14:textId="492ED48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1F3B7DE8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4859EE8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3D212C5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6769CFB6" w14:textId="77777777" w:rsidTr="00EA44AE">
        <w:tc>
          <w:tcPr>
            <w:tcW w:w="0" w:type="auto"/>
            <w:noWrap/>
            <w:hideMark/>
          </w:tcPr>
          <w:p w14:paraId="2E45D4B3" w14:textId="11D6BEA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FDA6FA" w14:textId="55E6C8F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FB9764" w14:textId="77FB9B3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EBB79D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EFC52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686BF93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11453AF5" w14:textId="792A368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F37969" w14:textId="7216DD5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8571A8" w14:textId="209F226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6622E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56E9B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7A4FEDF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753C40E5" w14:textId="77777777" w:rsidTr="00EA44AE">
        <w:tc>
          <w:tcPr>
            <w:tcW w:w="0" w:type="auto"/>
            <w:noWrap/>
            <w:hideMark/>
          </w:tcPr>
          <w:p w14:paraId="615259FF" w14:textId="2F550B5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F538685" w14:textId="138C6B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325C71F6" w14:textId="5A68B17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1F8CB57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419B06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18913F0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172BC0B1" w14:textId="1FA35C9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048C1547" w14:textId="71EBD50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0D190981" w14:textId="7FE6F99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148E62F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5788EE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6D0F0B9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56FF3551" w14:textId="77777777" w:rsidTr="00EA44AE">
        <w:tc>
          <w:tcPr>
            <w:tcW w:w="0" w:type="auto"/>
            <w:noWrap/>
            <w:hideMark/>
          </w:tcPr>
          <w:p w14:paraId="23929571" w14:textId="7D6AAD7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497BDA74" w14:textId="4050A89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F787C24" w14:textId="1653421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3C3F4F6A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3D6634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32ABAFD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7F85165A" w14:textId="6582FC1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2FB77FB2" w14:textId="74F8D85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2DAA9307" w14:textId="5E844F9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03D73256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1B2C8F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72D4564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43B4BDF0" w14:textId="77777777" w:rsidTr="00EA44AE">
        <w:tc>
          <w:tcPr>
            <w:tcW w:w="0" w:type="auto"/>
            <w:noWrap/>
            <w:hideMark/>
          </w:tcPr>
          <w:p w14:paraId="17AD3593" w14:textId="07AB7E4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AED1760" w14:textId="0C307CD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24A6A8F3" w14:textId="2ABFC48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28AC3B7C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7272C94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38A0A2B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058E9B40" w14:textId="28E49CC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AE6A125" w14:textId="7A95BB1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0CC0D971" w14:textId="5938095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5D628516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798904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22E4EF1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71B008AB" w14:textId="77777777" w:rsidTr="00EA44AE">
        <w:tc>
          <w:tcPr>
            <w:tcW w:w="0" w:type="auto"/>
            <w:noWrap/>
            <w:hideMark/>
          </w:tcPr>
          <w:p w14:paraId="07E77AB4" w14:textId="25B93FE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0" w:type="auto"/>
            <w:noWrap/>
            <w:hideMark/>
          </w:tcPr>
          <w:p w14:paraId="565B0F0D" w14:textId="122EC7A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7E5D4062" w14:textId="0725E67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5A7BE78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E6F51C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6FA24B8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4037CE36" w14:textId="155EC7F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37EEBD91" w14:textId="3EB68F5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5CEB363F" w14:textId="2154B22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468CEF2B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7C02E1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12B62B8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2E7C0B1A" w14:textId="77777777" w:rsidTr="00EA44AE">
        <w:tc>
          <w:tcPr>
            <w:tcW w:w="0" w:type="auto"/>
            <w:noWrap/>
            <w:hideMark/>
          </w:tcPr>
          <w:p w14:paraId="09497E49" w14:textId="4DDA0C0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637E7B3A" w14:textId="1E6A025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064A4F91" w14:textId="6A55197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6BDB2BF0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5231943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530FEFE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2573364E" w14:textId="5FE1C11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4FF70974" w14:textId="6019649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53328D0B" w14:textId="3821C00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43</w:t>
            </w:r>
          </w:p>
        </w:tc>
        <w:tc>
          <w:tcPr>
            <w:tcW w:w="0" w:type="auto"/>
            <w:noWrap/>
            <w:hideMark/>
          </w:tcPr>
          <w:p w14:paraId="5559BA08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6E42B95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10CD492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475AFF5F" w14:textId="77777777" w:rsidTr="00EA44AE">
        <w:tc>
          <w:tcPr>
            <w:tcW w:w="0" w:type="auto"/>
            <w:noWrap/>
            <w:hideMark/>
          </w:tcPr>
          <w:p w14:paraId="67C2A52E" w14:textId="024B1DF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3147D384" w14:textId="24FDCD7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2B8A47D2" w14:textId="7F7596A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72F20719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4A0732A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11302CE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003879A3" w14:textId="415FD7A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119F0728" w14:textId="2631D9B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1CE25211" w14:textId="188753F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3173116D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267057F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3EEA8E1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432D9D67" w14:textId="77777777" w:rsidTr="00EA44AE">
        <w:tc>
          <w:tcPr>
            <w:tcW w:w="0" w:type="auto"/>
            <w:noWrap/>
            <w:hideMark/>
          </w:tcPr>
          <w:p w14:paraId="0903BDA0" w14:textId="71597B9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6F8E5BFE" w14:textId="296F558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436C1A4E" w14:textId="6A96795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53A0611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3E078AF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426A5EC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05C2AB40" w14:textId="4D9CCCA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18305725" w14:textId="0A93A66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118BF651" w14:textId="244BAFE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41754D0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4C18E9F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72D3D20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1A43BF77" w14:textId="77777777" w:rsidTr="00EA44AE">
        <w:tc>
          <w:tcPr>
            <w:tcW w:w="0" w:type="auto"/>
            <w:noWrap/>
            <w:hideMark/>
          </w:tcPr>
          <w:p w14:paraId="47FC5541" w14:textId="38F6381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365F7A7A" w14:textId="07E846C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07EA6853" w14:textId="246D364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46B0EF00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0CCDAB5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4933085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45D4B6DE" w14:textId="4D4E4E5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0C784FBF" w14:textId="137053F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7E9817D7" w14:textId="64BBC6C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2BD7A1EC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0A6B964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5C71F15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2E1B3F3B" w14:textId="77777777" w:rsidTr="00EA44AE">
        <w:tc>
          <w:tcPr>
            <w:tcW w:w="0" w:type="auto"/>
            <w:noWrap/>
            <w:hideMark/>
          </w:tcPr>
          <w:p w14:paraId="3415088E" w14:textId="677EF5C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5F5FEA3" w14:textId="1E49B6B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367EE4" w14:textId="799D04E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AEDC3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42758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7DA3B68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0C9F1864" w14:textId="57E3FC9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776DCC" w14:textId="28388EB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BC1129" w14:textId="4D86CAB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EB3AD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3E42D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7D973D6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66A87158" w14:textId="77777777" w:rsidTr="00EA44AE">
        <w:tc>
          <w:tcPr>
            <w:tcW w:w="0" w:type="auto"/>
            <w:noWrap/>
            <w:hideMark/>
          </w:tcPr>
          <w:p w14:paraId="665597DE" w14:textId="6286685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7CB00CE4" w14:textId="1185D1B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08EB8097" w14:textId="71F2262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4DB0DAC6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4C5C76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0280973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1A35BAB3" w14:textId="77A5635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1A4834D5" w14:textId="1BCB465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5F1F84A7" w14:textId="0C656DA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5730DA20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82CE73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3DAE66B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44E1B81C" w14:textId="77777777" w:rsidTr="00EA44AE">
        <w:tc>
          <w:tcPr>
            <w:tcW w:w="0" w:type="auto"/>
            <w:noWrap/>
            <w:hideMark/>
          </w:tcPr>
          <w:p w14:paraId="67113381" w14:textId="3A1BE89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19F1C358" w14:textId="2764CC4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6ADFB486" w14:textId="1D26EF7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9</w:t>
            </w:r>
          </w:p>
        </w:tc>
        <w:tc>
          <w:tcPr>
            <w:tcW w:w="0" w:type="auto"/>
            <w:noWrap/>
            <w:hideMark/>
          </w:tcPr>
          <w:p w14:paraId="231D634E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9776D1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35A10FA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7EE35781" w14:textId="0569B6F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72A0F323" w14:textId="0C881A1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239C688C" w14:textId="1103509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42638CD0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01DEC1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16F80B9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6245DD8A" w14:textId="77777777" w:rsidTr="00EA44AE">
        <w:tc>
          <w:tcPr>
            <w:tcW w:w="0" w:type="auto"/>
            <w:noWrap/>
            <w:hideMark/>
          </w:tcPr>
          <w:p w14:paraId="2260F5FA" w14:textId="224342B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7CC941C5" w14:textId="5F17F15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0" w:type="auto"/>
            <w:noWrap/>
            <w:hideMark/>
          </w:tcPr>
          <w:p w14:paraId="4FED2D7C" w14:textId="7DA0C4F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58F6BEE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0D0630A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4185723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377BE2B4" w14:textId="511A289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26B4DFBF" w14:textId="251DA7A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03F85963" w14:textId="44A8424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6989EAE0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6B04914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29454A7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6E2AC823" w14:textId="77777777" w:rsidTr="00EA44AE">
        <w:tc>
          <w:tcPr>
            <w:tcW w:w="0" w:type="auto"/>
            <w:noWrap/>
            <w:hideMark/>
          </w:tcPr>
          <w:p w14:paraId="2D50E714" w14:textId="59B2830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13BDABFB" w14:textId="74A784B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6E7B7B1F" w14:textId="2F78B73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0" w:type="auto"/>
            <w:noWrap/>
            <w:hideMark/>
          </w:tcPr>
          <w:p w14:paraId="122F4448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3A5B46E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5ABC40C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  <w:tc>
          <w:tcPr>
            <w:tcW w:w="0" w:type="auto"/>
            <w:noWrap/>
            <w:hideMark/>
          </w:tcPr>
          <w:p w14:paraId="030E9806" w14:textId="690F9C9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1EABD59" w14:textId="54DC493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056EEEC2" w14:textId="4CD4F91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0BCA306B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6B0253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0E91104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 xml:space="preserve"> Work</w:t>
            </w:r>
          </w:p>
        </w:tc>
      </w:tr>
      <w:tr w:rsidR="00BB0CA5" w:rsidRPr="00BB0CA5" w14:paraId="07932D69" w14:textId="77777777" w:rsidTr="00EA44AE">
        <w:tc>
          <w:tcPr>
            <w:tcW w:w="0" w:type="auto"/>
            <w:noWrap/>
            <w:hideMark/>
          </w:tcPr>
          <w:p w14:paraId="7A4CDE13" w14:textId="1C123DB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71F06660" w14:textId="6D9AC02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2E946B3C" w14:textId="30E42D0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0EE2A81A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2857B5F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47ED0B1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6BCE5D72" w14:textId="0C57D6D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66E3C92F" w14:textId="585A15A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BAA0A22" w14:textId="33AEA27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55539012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01CAD49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5D4A545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2646B458" w14:textId="77777777" w:rsidTr="00EA44AE">
        <w:tc>
          <w:tcPr>
            <w:tcW w:w="0" w:type="auto"/>
            <w:noWrap/>
            <w:hideMark/>
          </w:tcPr>
          <w:p w14:paraId="3441D369" w14:textId="08F4E77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5C583ACF" w14:textId="4B91FB6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3FD504F8" w14:textId="6035796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6A2C7BE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479A36A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022F16B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6387E603" w14:textId="761F6BC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6F8FF860" w14:textId="3D7B542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01387251" w14:textId="4564EC6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6D862F3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4FCE4E1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38977A9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2F507FE2" w14:textId="77777777" w:rsidTr="00EA44AE">
        <w:tc>
          <w:tcPr>
            <w:tcW w:w="0" w:type="auto"/>
            <w:noWrap/>
            <w:hideMark/>
          </w:tcPr>
          <w:p w14:paraId="0181645F" w14:textId="71C9640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0" w:type="auto"/>
            <w:noWrap/>
            <w:hideMark/>
          </w:tcPr>
          <w:p w14:paraId="5BF4402A" w14:textId="495585A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444E792E" w14:textId="0D58CD4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118BAA90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361B096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4644FCB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5F9F4D05" w14:textId="21743D9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7D5AAB87" w14:textId="68B5208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1A735DC5" w14:textId="262D8DE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56E10EA1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12FB1BF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466BC42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46023FA8" w14:textId="77777777" w:rsidTr="00EA44AE">
        <w:tc>
          <w:tcPr>
            <w:tcW w:w="0" w:type="auto"/>
            <w:noWrap/>
            <w:hideMark/>
          </w:tcPr>
          <w:p w14:paraId="3E46BCAC" w14:textId="71A5B8F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3AC0D579" w14:textId="3E2EBD5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12CA4546" w14:textId="3A23F23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74D0386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7310236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4D2A0BF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611ADB53" w14:textId="6561F6A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5E5CE700" w14:textId="3F32387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2D16E1C3" w14:textId="5B56D26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61DFCBDB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619C7E7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4BACFA1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0B5C75BE" w14:textId="77777777" w:rsidTr="00EA44AE">
        <w:tc>
          <w:tcPr>
            <w:tcW w:w="0" w:type="auto"/>
            <w:noWrap/>
            <w:hideMark/>
          </w:tcPr>
          <w:p w14:paraId="5F50F5EF" w14:textId="478615A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F7ACDD" w14:textId="78D3272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AF685D" w14:textId="7650249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43759A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03692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23E6506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55A6E7E4" w14:textId="34686FD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1AEE51" w14:textId="66FE3AC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35871F" w14:textId="2EFBEC1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8D871A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84DE4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1750A1D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1E824F01" w14:textId="77777777" w:rsidTr="00EA44AE">
        <w:tc>
          <w:tcPr>
            <w:tcW w:w="0" w:type="auto"/>
            <w:noWrap/>
            <w:hideMark/>
          </w:tcPr>
          <w:p w14:paraId="751DB0F1" w14:textId="18AC558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0F1A133A" w14:textId="36C6BC4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76604D57" w14:textId="7899643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</w:t>
            </w:r>
          </w:p>
        </w:tc>
        <w:tc>
          <w:tcPr>
            <w:tcW w:w="0" w:type="auto"/>
            <w:noWrap/>
            <w:hideMark/>
          </w:tcPr>
          <w:p w14:paraId="6784086D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F44275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04A559F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567854A2" w14:textId="6F76111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61539BC6" w14:textId="32C8872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0" w:type="auto"/>
            <w:noWrap/>
            <w:hideMark/>
          </w:tcPr>
          <w:p w14:paraId="5F8BDB5C" w14:textId="341CABA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136B4FDC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6E372E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2EBCDD4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22356065" w14:textId="77777777" w:rsidTr="00EA44AE">
        <w:tc>
          <w:tcPr>
            <w:tcW w:w="0" w:type="auto"/>
            <w:noWrap/>
            <w:hideMark/>
          </w:tcPr>
          <w:p w14:paraId="081D9B27" w14:textId="1FD0A59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72D5ED13" w14:textId="41F5DB4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13F4DDCD" w14:textId="1E10B5C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33EDCA8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47F7AB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6993272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4D52D6BE" w14:textId="3ED5E79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7E05185A" w14:textId="311D740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24843307" w14:textId="624B247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7EA6509B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D6F4BE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41C0F2F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2B892787" w14:textId="77777777" w:rsidTr="00EA44AE">
        <w:tc>
          <w:tcPr>
            <w:tcW w:w="0" w:type="auto"/>
            <w:noWrap/>
            <w:hideMark/>
          </w:tcPr>
          <w:p w14:paraId="74BFCFCA" w14:textId="318786A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D93750F" w14:textId="03C38B0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1CFECA3F" w14:textId="08BD97E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7</w:t>
            </w:r>
          </w:p>
        </w:tc>
        <w:tc>
          <w:tcPr>
            <w:tcW w:w="0" w:type="auto"/>
            <w:noWrap/>
            <w:hideMark/>
          </w:tcPr>
          <w:p w14:paraId="75A187DC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0E5ECD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1FBCFAD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2FF08737" w14:textId="186EA42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398012C9" w14:textId="61F6FC0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015D7FA4" w14:textId="3FC0B64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7AF6692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A2CEE4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08BF3CB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7B1718C4" w14:textId="77777777" w:rsidTr="00EA44AE">
        <w:tc>
          <w:tcPr>
            <w:tcW w:w="0" w:type="auto"/>
            <w:noWrap/>
            <w:hideMark/>
          </w:tcPr>
          <w:p w14:paraId="47BE20DD" w14:textId="749C6F9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63FF8850" w14:textId="452A79D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5D1D5095" w14:textId="439818D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48A95712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37E197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37A2DDF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7E2A255E" w14:textId="155751E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31E882C8" w14:textId="39353BF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3FEE0168" w14:textId="4C9D060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28B8C8F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401E7C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edentary</w:t>
            </w:r>
          </w:p>
        </w:tc>
        <w:tc>
          <w:tcPr>
            <w:tcW w:w="0" w:type="auto"/>
            <w:noWrap/>
            <w:hideMark/>
          </w:tcPr>
          <w:p w14:paraId="6825541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2FD40032" w14:textId="77777777" w:rsidTr="00EA44AE">
        <w:tc>
          <w:tcPr>
            <w:tcW w:w="0" w:type="auto"/>
            <w:noWrap/>
            <w:hideMark/>
          </w:tcPr>
          <w:p w14:paraId="401E1C6D" w14:textId="1740AD8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E3559F0" w14:textId="0516203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3FC82BF2" w14:textId="212B5B8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D4AC1F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380140B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231D31C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320AA191" w14:textId="27EE1AC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5CE4F318" w14:textId="69D4457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564EBB21" w14:textId="7F2EFFC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4.34</w:t>
            </w:r>
          </w:p>
        </w:tc>
        <w:tc>
          <w:tcPr>
            <w:tcW w:w="0" w:type="auto"/>
            <w:noWrap/>
            <w:hideMark/>
          </w:tcPr>
          <w:p w14:paraId="256DD1E8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60</w:t>
            </w:r>
          </w:p>
        </w:tc>
        <w:tc>
          <w:tcPr>
            <w:tcW w:w="0" w:type="auto"/>
            <w:noWrap/>
            <w:hideMark/>
          </w:tcPr>
          <w:p w14:paraId="011A80D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70CE27A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1E885049" w14:textId="77777777" w:rsidTr="00EA44AE">
        <w:tc>
          <w:tcPr>
            <w:tcW w:w="0" w:type="auto"/>
            <w:noWrap/>
            <w:hideMark/>
          </w:tcPr>
          <w:p w14:paraId="73184AF6" w14:textId="305E831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noWrap/>
            <w:hideMark/>
          </w:tcPr>
          <w:p w14:paraId="0600C68B" w14:textId="06B61AA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0" w:type="auto"/>
            <w:noWrap/>
            <w:hideMark/>
          </w:tcPr>
          <w:p w14:paraId="66CD69AE" w14:textId="594B816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5C3856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79EA2C4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27B2B04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0D21B56B" w14:textId="3A501A0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613975A1" w14:textId="67675BA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74627E52" w14:textId="0DA2E32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2.72</w:t>
            </w:r>
          </w:p>
        </w:tc>
        <w:tc>
          <w:tcPr>
            <w:tcW w:w="0" w:type="auto"/>
            <w:noWrap/>
            <w:hideMark/>
          </w:tcPr>
          <w:p w14:paraId="0195120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0</w:t>
            </w:r>
          </w:p>
        </w:tc>
        <w:tc>
          <w:tcPr>
            <w:tcW w:w="0" w:type="auto"/>
            <w:noWrap/>
            <w:hideMark/>
          </w:tcPr>
          <w:p w14:paraId="4EE0F19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26A18C1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06E2F36A" w14:textId="77777777" w:rsidTr="00EA44AE">
        <w:tc>
          <w:tcPr>
            <w:tcW w:w="0" w:type="auto"/>
            <w:noWrap/>
            <w:hideMark/>
          </w:tcPr>
          <w:p w14:paraId="6E7CB2A5" w14:textId="2D0F461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0" w:type="auto"/>
            <w:noWrap/>
            <w:hideMark/>
          </w:tcPr>
          <w:p w14:paraId="40DE51A3" w14:textId="48EEF7D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2BEEB10F" w14:textId="2BF036E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0B53ED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709FB63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3A1F27D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58482950" w14:textId="774F5A4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6365C378" w14:textId="4501462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5208B187" w14:textId="19CAACF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28F6734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40</w:t>
            </w:r>
          </w:p>
        </w:tc>
        <w:tc>
          <w:tcPr>
            <w:tcW w:w="0" w:type="auto"/>
            <w:noWrap/>
            <w:hideMark/>
          </w:tcPr>
          <w:p w14:paraId="4277039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6AD19F8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68EE9A1C" w14:textId="77777777" w:rsidTr="00EA44AE">
        <w:tc>
          <w:tcPr>
            <w:tcW w:w="0" w:type="auto"/>
            <w:noWrap/>
            <w:hideMark/>
          </w:tcPr>
          <w:p w14:paraId="4BA0E17B" w14:textId="4EF9EA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0" w:type="auto"/>
            <w:noWrap/>
            <w:hideMark/>
          </w:tcPr>
          <w:p w14:paraId="75F6F975" w14:textId="1ECA9E7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1ECCEC2D" w14:textId="1FCA2E5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8D38C4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62C7767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1917B29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3D2AB653" w14:textId="2DE52D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2AA170D6" w14:textId="521343C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0E727DB0" w14:textId="1DF7D12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594C886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6819AB7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3BD4AC9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0D8276BA" w14:textId="77777777" w:rsidTr="00EA44AE">
        <w:tc>
          <w:tcPr>
            <w:tcW w:w="0" w:type="auto"/>
            <w:noWrap/>
            <w:hideMark/>
          </w:tcPr>
          <w:p w14:paraId="249B2247" w14:textId="6A05001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7ECC2A" w14:textId="5CF833B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6B6750" w14:textId="56704B6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672BD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0AF29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4C0A3A6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3F6EE193" w14:textId="0479A29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D096AD" w14:textId="658F4CE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312F42" w14:textId="28D7E05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EECA98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DF1E5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5E9B791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384FF1AD" w14:textId="77777777" w:rsidTr="00EA44AE">
        <w:tc>
          <w:tcPr>
            <w:tcW w:w="0" w:type="auto"/>
            <w:noWrap/>
            <w:hideMark/>
          </w:tcPr>
          <w:p w14:paraId="61117697" w14:textId="5D5EEFF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FF6175" w14:textId="0D40960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9</w:t>
            </w:r>
          </w:p>
        </w:tc>
        <w:tc>
          <w:tcPr>
            <w:tcW w:w="0" w:type="auto"/>
            <w:noWrap/>
            <w:hideMark/>
          </w:tcPr>
          <w:p w14:paraId="614AC734" w14:textId="6AB7E78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4</w:t>
            </w:r>
          </w:p>
        </w:tc>
        <w:tc>
          <w:tcPr>
            <w:tcW w:w="0" w:type="auto"/>
            <w:noWrap/>
            <w:hideMark/>
          </w:tcPr>
          <w:p w14:paraId="0CC8FFEB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60E8EA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47842E1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34E8AE0D" w14:textId="0460199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0" w:type="auto"/>
            <w:noWrap/>
            <w:hideMark/>
          </w:tcPr>
          <w:p w14:paraId="5D69FB11" w14:textId="2DC2B22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5D1ACEB" w14:textId="54ECE76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17E382D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E20742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0E14355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31464202" w14:textId="77777777" w:rsidTr="00EA44AE">
        <w:tc>
          <w:tcPr>
            <w:tcW w:w="0" w:type="auto"/>
            <w:noWrap/>
            <w:hideMark/>
          </w:tcPr>
          <w:p w14:paraId="6DF738DC" w14:textId="20F30CB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4D46E9" w14:textId="5476546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6FA61D34" w14:textId="7E8CC0C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52BB3572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2FE436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1F6DDE2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54F15111" w14:textId="77AAA89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48BFE885" w14:textId="18A263C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05480D03" w14:textId="06B4505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3827E5A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DA164D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63A7A3D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392EAEF2" w14:textId="77777777" w:rsidTr="00EA44AE">
        <w:tc>
          <w:tcPr>
            <w:tcW w:w="0" w:type="auto"/>
            <w:noWrap/>
            <w:hideMark/>
          </w:tcPr>
          <w:p w14:paraId="6F5F0FB4" w14:textId="3306F19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EA6973" w14:textId="275F25F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37DC1A66" w14:textId="2782F82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11ED88A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0A15BF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2951198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274BFB06" w14:textId="39CC2D5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28E9DF83" w14:textId="0D8911B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2F305F43" w14:textId="1EC9D8F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6DC3496E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7E4F4B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258D4F7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79409C20" w14:textId="77777777" w:rsidTr="00EA44AE">
        <w:tc>
          <w:tcPr>
            <w:tcW w:w="0" w:type="auto"/>
            <w:noWrap/>
            <w:hideMark/>
          </w:tcPr>
          <w:p w14:paraId="4EFA5986" w14:textId="7D4EEE6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493AD3" w14:textId="66F55E4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1562A5FE" w14:textId="00928D6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0" w:type="auto"/>
            <w:noWrap/>
            <w:hideMark/>
          </w:tcPr>
          <w:p w14:paraId="0486C62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16BDD6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621A2E4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216D7265" w14:textId="38885BA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noWrap/>
            <w:hideMark/>
          </w:tcPr>
          <w:p w14:paraId="7ECA4D0D" w14:textId="282B28C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31FAED0D" w14:textId="2A40A31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0" w:type="auto"/>
            <w:noWrap/>
            <w:hideMark/>
          </w:tcPr>
          <w:p w14:paraId="0264D2FC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0FEB70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Stand</w:t>
            </w:r>
          </w:p>
        </w:tc>
        <w:tc>
          <w:tcPr>
            <w:tcW w:w="0" w:type="auto"/>
            <w:noWrap/>
            <w:hideMark/>
          </w:tcPr>
          <w:p w14:paraId="76C1860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6ADEBDB8" w14:textId="77777777" w:rsidTr="00EA44AE">
        <w:tc>
          <w:tcPr>
            <w:tcW w:w="0" w:type="auto"/>
            <w:noWrap/>
            <w:hideMark/>
          </w:tcPr>
          <w:p w14:paraId="3EB27E1F" w14:textId="287B560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609D46E6" w14:textId="2E18D99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0CB5C504" w14:textId="0C272E9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2.26</w:t>
            </w:r>
          </w:p>
        </w:tc>
        <w:tc>
          <w:tcPr>
            <w:tcW w:w="0" w:type="auto"/>
            <w:noWrap/>
            <w:hideMark/>
          </w:tcPr>
          <w:p w14:paraId="3453EDAA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12D169F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06DB5FC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28F64BD5" w14:textId="4CAC872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0" w:type="auto"/>
            <w:noWrap/>
            <w:hideMark/>
          </w:tcPr>
          <w:p w14:paraId="0BC7EB7F" w14:textId="764FFE0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FA214B2" w14:textId="2924806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7</w:t>
            </w:r>
          </w:p>
        </w:tc>
        <w:tc>
          <w:tcPr>
            <w:tcW w:w="0" w:type="auto"/>
            <w:noWrap/>
            <w:hideMark/>
          </w:tcPr>
          <w:p w14:paraId="5800B4EC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2E29ADC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0FFCA8A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1C08521B" w14:textId="77777777" w:rsidTr="00EA44AE">
        <w:tc>
          <w:tcPr>
            <w:tcW w:w="0" w:type="auto"/>
            <w:noWrap/>
            <w:hideMark/>
          </w:tcPr>
          <w:p w14:paraId="7E213EBD" w14:textId="2C8CF55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5C70E573" w14:textId="43C1D39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721F524D" w14:textId="1B55179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36A558E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00502C0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1EB5AC1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3A969909" w14:textId="7BEDCDB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0" w:type="auto"/>
            <w:noWrap/>
            <w:hideMark/>
          </w:tcPr>
          <w:p w14:paraId="3E79D17A" w14:textId="50CC6D2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6265FBAD" w14:textId="067575E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7D750B30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0E3B2D7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0F4D1AC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18ADB232" w14:textId="77777777" w:rsidTr="00EA44AE">
        <w:tc>
          <w:tcPr>
            <w:tcW w:w="0" w:type="auto"/>
            <w:noWrap/>
            <w:hideMark/>
          </w:tcPr>
          <w:p w14:paraId="0642902E" w14:textId="3BD7283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42A1FB4B" w14:textId="3944173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5B324A21" w14:textId="58EC965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0" w:type="auto"/>
            <w:noWrap/>
            <w:hideMark/>
          </w:tcPr>
          <w:p w14:paraId="3352C4AE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0950283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6324B4F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123FCE96" w14:textId="6FB9365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34E51C52" w14:textId="7BC56DD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0" w:type="auto"/>
            <w:noWrap/>
            <w:hideMark/>
          </w:tcPr>
          <w:p w14:paraId="547C48BC" w14:textId="687032D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3EFF310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5F09E15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1916BF1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5A669056" w14:textId="77777777" w:rsidTr="00EA44AE">
        <w:tc>
          <w:tcPr>
            <w:tcW w:w="0" w:type="auto"/>
            <w:noWrap/>
            <w:hideMark/>
          </w:tcPr>
          <w:p w14:paraId="5A99DDA9" w14:textId="0B561E2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5BD990C2" w14:textId="66EF5DC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44933FB0" w14:textId="3278AC5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0" w:type="auto"/>
            <w:noWrap/>
            <w:hideMark/>
          </w:tcPr>
          <w:p w14:paraId="5FFF1B4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58C6528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4B59CA4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4EB2FF6E" w14:textId="4AE4497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43FE0AC8" w14:textId="324B2D8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03F0831C" w14:textId="7F7BAFB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0" w:type="auto"/>
            <w:noWrap/>
            <w:hideMark/>
          </w:tcPr>
          <w:p w14:paraId="3CE2849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5905704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40B0D19F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4505A8A1" w14:textId="77777777" w:rsidTr="00EA44AE">
        <w:tc>
          <w:tcPr>
            <w:tcW w:w="0" w:type="auto"/>
            <w:noWrap/>
            <w:hideMark/>
          </w:tcPr>
          <w:p w14:paraId="2BBC0956" w14:textId="4BC08B0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BEF6C4" w14:textId="4FD9CEA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0DA4D5" w14:textId="601D77D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793AD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D45F6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095C6C2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39ACD793" w14:textId="6278432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D6F4F9" w14:textId="6C75A65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F80D4BD" w14:textId="34F78BE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6E4029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A0352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5923948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05683F19" w14:textId="77777777" w:rsidTr="00EA44AE">
        <w:tc>
          <w:tcPr>
            <w:tcW w:w="0" w:type="auto"/>
            <w:noWrap/>
            <w:hideMark/>
          </w:tcPr>
          <w:p w14:paraId="0522FB10" w14:textId="123A9B4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2A064EBC" w14:textId="413F998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F07456F" w14:textId="62C8062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64FF8392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967667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4ED372D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20E9B378" w14:textId="1915083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4096C4C1" w14:textId="3D21F83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0" w:type="auto"/>
            <w:noWrap/>
            <w:hideMark/>
          </w:tcPr>
          <w:p w14:paraId="730708DC" w14:textId="432DF4B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6FEBDD9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A041C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0D07F5A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53F36A0E" w14:textId="77777777" w:rsidTr="00EA44AE">
        <w:tc>
          <w:tcPr>
            <w:tcW w:w="0" w:type="auto"/>
            <w:noWrap/>
            <w:hideMark/>
          </w:tcPr>
          <w:p w14:paraId="0B494860" w14:textId="75BFD6A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156A3763" w14:textId="7D0C6E5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6DB8065" w14:textId="2ECCD3D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4DD97BB5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B6BA08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5AF92ED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24877807" w14:textId="092EE6E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7C1470AB" w14:textId="475BD66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37333EF1" w14:textId="0D9B118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44026FE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2C8BCE4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0A75601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206252DF" w14:textId="77777777" w:rsidTr="00EA44AE">
        <w:tc>
          <w:tcPr>
            <w:tcW w:w="0" w:type="auto"/>
            <w:noWrap/>
            <w:hideMark/>
          </w:tcPr>
          <w:p w14:paraId="3C387AEB" w14:textId="2F8C930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7</w:t>
            </w:r>
          </w:p>
        </w:tc>
        <w:tc>
          <w:tcPr>
            <w:tcW w:w="0" w:type="auto"/>
            <w:noWrap/>
            <w:hideMark/>
          </w:tcPr>
          <w:p w14:paraId="5DD06F6C" w14:textId="6A3000D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204F6B36" w14:textId="67D7DCA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21D0BC74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FDA6CB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598928E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7DF40FBE" w14:textId="3672E40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170CF1B3" w14:textId="5230B084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0" w:type="auto"/>
            <w:noWrap/>
            <w:hideMark/>
          </w:tcPr>
          <w:p w14:paraId="66A1154D" w14:textId="18FBE01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55</w:t>
            </w:r>
          </w:p>
        </w:tc>
        <w:tc>
          <w:tcPr>
            <w:tcW w:w="0" w:type="auto"/>
            <w:noWrap/>
            <w:hideMark/>
          </w:tcPr>
          <w:p w14:paraId="4CBB0A6E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E8C078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1D09E9F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5BE0D51F" w14:textId="77777777" w:rsidTr="00EA44AE">
        <w:tc>
          <w:tcPr>
            <w:tcW w:w="0" w:type="auto"/>
            <w:noWrap/>
            <w:hideMark/>
          </w:tcPr>
          <w:p w14:paraId="7712052F" w14:textId="7F216F7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</w:t>
            </w:r>
          </w:p>
        </w:tc>
        <w:tc>
          <w:tcPr>
            <w:tcW w:w="0" w:type="auto"/>
            <w:noWrap/>
            <w:hideMark/>
          </w:tcPr>
          <w:p w14:paraId="095DC38E" w14:textId="50F2A5D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0" w:type="auto"/>
            <w:noWrap/>
            <w:hideMark/>
          </w:tcPr>
          <w:p w14:paraId="6D23CC37" w14:textId="1565E1C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7</w:t>
            </w:r>
          </w:p>
        </w:tc>
        <w:tc>
          <w:tcPr>
            <w:tcW w:w="0" w:type="auto"/>
            <w:noWrap/>
            <w:hideMark/>
          </w:tcPr>
          <w:p w14:paraId="115E4B9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98607F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55EC661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69159EFA" w14:textId="72F0BCC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7D80CB1C" w14:textId="1A12EA88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</w:t>
            </w:r>
          </w:p>
        </w:tc>
        <w:tc>
          <w:tcPr>
            <w:tcW w:w="0" w:type="auto"/>
            <w:noWrap/>
            <w:hideMark/>
          </w:tcPr>
          <w:p w14:paraId="50FCFFC2" w14:textId="66563BC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14ECA8CB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6143C2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IPA</w:t>
            </w:r>
          </w:p>
        </w:tc>
        <w:tc>
          <w:tcPr>
            <w:tcW w:w="0" w:type="auto"/>
            <w:noWrap/>
            <w:hideMark/>
          </w:tcPr>
          <w:p w14:paraId="6153834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0EAD5524" w14:textId="77777777" w:rsidTr="00EA44AE">
        <w:tc>
          <w:tcPr>
            <w:tcW w:w="0" w:type="auto"/>
            <w:noWrap/>
            <w:hideMark/>
          </w:tcPr>
          <w:p w14:paraId="5B5CF049" w14:textId="4D69F5A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7</w:t>
            </w:r>
          </w:p>
        </w:tc>
        <w:tc>
          <w:tcPr>
            <w:tcW w:w="0" w:type="auto"/>
            <w:noWrap/>
            <w:hideMark/>
          </w:tcPr>
          <w:p w14:paraId="177AFB30" w14:textId="7982000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64030BAB" w14:textId="661DCD2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3E397E7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2D4771A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28DEF8D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0CFE2C27" w14:textId="746FCA3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0DF07CEF" w14:textId="256D706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5DF5891B" w14:textId="3F8063E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2.05</w:t>
            </w:r>
          </w:p>
        </w:tc>
        <w:tc>
          <w:tcPr>
            <w:tcW w:w="0" w:type="auto"/>
            <w:noWrap/>
            <w:hideMark/>
          </w:tcPr>
          <w:p w14:paraId="2F99B810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20</w:t>
            </w:r>
          </w:p>
        </w:tc>
        <w:tc>
          <w:tcPr>
            <w:tcW w:w="0" w:type="auto"/>
            <w:noWrap/>
            <w:hideMark/>
          </w:tcPr>
          <w:p w14:paraId="3736FCD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538E21A3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066CFCA0" w14:textId="77777777" w:rsidTr="00EA44AE">
        <w:tc>
          <w:tcPr>
            <w:tcW w:w="0" w:type="auto"/>
            <w:noWrap/>
            <w:hideMark/>
          </w:tcPr>
          <w:p w14:paraId="2AA80146" w14:textId="3C3E1D3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0A45A0F1" w14:textId="67DEDD3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46</w:t>
            </w:r>
          </w:p>
        </w:tc>
        <w:tc>
          <w:tcPr>
            <w:tcW w:w="0" w:type="auto"/>
            <w:noWrap/>
            <w:hideMark/>
          </w:tcPr>
          <w:p w14:paraId="2C3BEE1B" w14:textId="745CEA3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0" w:type="auto"/>
            <w:noWrap/>
            <w:hideMark/>
          </w:tcPr>
          <w:p w14:paraId="122A504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7C55D4A1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03CB30D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251D1719" w14:textId="11AD75C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680BEB01" w14:textId="1F8912B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2C4365CC" w14:textId="7510C60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6</w:t>
            </w:r>
          </w:p>
        </w:tc>
        <w:tc>
          <w:tcPr>
            <w:tcW w:w="0" w:type="auto"/>
            <w:noWrap/>
            <w:hideMark/>
          </w:tcPr>
          <w:p w14:paraId="30A5142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5</w:t>
            </w:r>
          </w:p>
        </w:tc>
        <w:tc>
          <w:tcPr>
            <w:tcW w:w="0" w:type="auto"/>
            <w:noWrap/>
            <w:hideMark/>
          </w:tcPr>
          <w:p w14:paraId="4804171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5FF6497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4D21018E" w14:textId="77777777" w:rsidTr="00EA44AE">
        <w:tc>
          <w:tcPr>
            <w:tcW w:w="0" w:type="auto"/>
            <w:noWrap/>
            <w:hideMark/>
          </w:tcPr>
          <w:p w14:paraId="1E2447EA" w14:textId="32B2BBA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70E7A1EA" w14:textId="089EFB0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013B79E9" w14:textId="1230615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61C08256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3154FAE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242A572C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075EF201" w14:textId="63944DB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6076BA9F" w14:textId="1E68D43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9</w:t>
            </w:r>
          </w:p>
        </w:tc>
        <w:tc>
          <w:tcPr>
            <w:tcW w:w="0" w:type="auto"/>
            <w:noWrap/>
            <w:hideMark/>
          </w:tcPr>
          <w:p w14:paraId="45E250AF" w14:textId="7F3570F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0" w:type="auto"/>
            <w:noWrap/>
            <w:hideMark/>
          </w:tcPr>
          <w:p w14:paraId="163E2B22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10</w:t>
            </w:r>
          </w:p>
        </w:tc>
        <w:tc>
          <w:tcPr>
            <w:tcW w:w="0" w:type="auto"/>
            <w:noWrap/>
            <w:hideMark/>
          </w:tcPr>
          <w:p w14:paraId="6A097DD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092E37D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33D4D631" w14:textId="77777777" w:rsidTr="00EA44AE">
        <w:tc>
          <w:tcPr>
            <w:tcW w:w="0" w:type="auto"/>
            <w:noWrap/>
            <w:hideMark/>
          </w:tcPr>
          <w:p w14:paraId="0645853F" w14:textId="7E9E5899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0" w:type="auto"/>
            <w:noWrap/>
            <w:hideMark/>
          </w:tcPr>
          <w:p w14:paraId="34158180" w14:textId="4712B1E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0" w:type="auto"/>
            <w:noWrap/>
            <w:hideMark/>
          </w:tcPr>
          <w:p w14:paraId="3815ED82" w14:textId="5F361D3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21</w:t>
            </w:r>
          </w:p>
        </w:tc>
        <w:tc>
          <w:tcPr>
            <w:tcW w:w="0" w:type="auto"/>
            <w:noWrap/>
            <w:hideMark/>
          </w:tcPr>
          <w:p w14:paraId="3C455E2E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4C3AEF44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0BF9D46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0A563EF3" w14:textId="3F162EE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noWrap/>
            <w:hideMark/>
          </w:tcPr>
          <w:p w14:paraId="29B9A75A" w14:textId="43A2C3E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5255EE94" w14:textId="714EC7E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4</w:t>
            </w:r>
          </w:p>
        </w:tc>
        <w:tc>
          <w:tcPr>
            <w:tcW w:w="0" w:type="auto"/>
            <w:noWrap/>
            <w:hideMark/>
          </w:tcPr>
          <w:p w14:paraId="45AE7729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-5</w:t>
            </w:r>
          </w:p>
        </w:tc>
        <w:tc>
          <w:tcPr>
            <w:tcW w:w="0" w:type="auto"/>
            <w:noWrap/>
            <w:hideMark/>
          </w:tcPr>
          <w:p w14:paraId="511E401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108E07F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4DDC48AE" w14:textId="77777777" w:rsidTr="00EA44AE">
        <w:tc>
          <w:tcPr>
            <w:tcW w:w="0" w:type="auto"/>
            <w:noWrap/>
            <w:hideMark/>
          </w:tcPr>
          <w:p w14:paraId="0729DD83" w14:textId="1B37205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23978B" w14:textId="1A4AA3BF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79AF1A" w14:textId="7B0AE9E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3F38C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73382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4E3E6A5D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4B835A16" w14:textId="468BC08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23D1D7" w14:textId="190D37F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35E266" w14:textId="6B005BC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3B2CDC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34CA8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4D4AE91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3877C858" w14:textId="77777777" w:rsidTr="00EA44AE">
        <w:tc>
          <w:tcPr>
            <w:tcW w:w="0" w:type="auto"/>
            <w:noWrap/>
            <w:hideMark/>
          </w:tcPr>
          <w:p w14:paraId="16DD1FB1" w14:textId="77A7E89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3C159308" w14:textId="38FC9E2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22B6698F" w14:textId="7819E7A1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4AFC49A6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BA22FB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280D1AC2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19C83C73" w14:textId="0C76CAF5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31C3D58E" w14:textId="03DC405E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40E470E4" w14:textId="52B89BB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0" w:type="auto"/>
            <w:noWrap/>
            <w:hideMark/>
          </w:tcPr>
          <w:p w14:paraId="16CBBF89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17FA30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389EA048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50F3319C" w14:textId="77777777" w:rsidTr="00EA44AE">
        <w:tc>
          <w:tcPr>
            <w:tcW w:w="0" w:type="auto"/>
            <w:noWrap/>
            <w:hideMark/>
          </w:tcPr>
          <w:p w14:paraId="664D97CE" w14:textId="3B79C2C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49C5B0BF" w14:textId="09EF436B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401A7357" w14:textId="24DF44D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51C7B648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5A8D4A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68F2E51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494C1FF0" w14:textId="583F7CC6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08721FF2" w14:textId="7998F7E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1D402DA8" w14:textId="15DA720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422435FC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237E7FB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35CB3D15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BB0CA5" w:rsidRPr="00BB0CA5" w14:paraId="049D659F" w14:textId="77777777" w:rsidTr="001C215C">
        <w:tc>
          <w:tcPr>
            <w:tcW w:w="0" w:type="auto"/>
            <w:noWrap/>
            <w:hideMark/>
          </w:tcPr>
          <w:p w14:paraId="1CC31C7E" w14:textId="4D27321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0" w:type="auto"/>
            <w:noWrap/>
            <w:hideMark/>
          </w:tcPr>
          <w:p w14:paraId="0428DA0E" w14:textId="11110F3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0" w:type="auto"/>
            <w:noWrap/>
            <w:hideMark/>
          </w:tcPr>
          <w:p w14:paraId="2E41FB1E" w14:textId="3C95F29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noWrap/>
            <w:hideMark/>
          </w:tcPr>
          <w:p w14:paraId="344B71EF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D5EB4F7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45514B1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noWrap/>
            <w:hideMark/>
          </w:tcPr>
          <w:p w14:paraId="5ABA5F49" w14:textId="4ED6192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3AE65A9F" w14:textId="6514AE2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322F5D34" w14:textId="10C15440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0" w:type="auto"/>
            <w:noWrap/>
            <w:hideMark/>
          </w:tcPr>
          <w:p w14:paraId="5E176CC1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3B41249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noWrap/>
            <w:hideMark/>
          </w:tcPr>
          <w:p w14:paraId="6E2E631E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</w:tr>
      <w:tr w:rsidR="001C215C" w:rsidRPr="00BB0CA5" w14:paraId="51D1FA11" w14:textId="77777777" w:rsidTr="001C215C"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5031A5" w14:textId="757BF2FD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08D5937" w14:textId="57DCFE93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9A45765" w14:textId="4E3EF88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B96AF3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448BB0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53BD1B6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2E908C4" w14:textId="4E631A62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101EBEB" w14:textId="25CF373A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1C4705E" w14:textId="544E410C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hAnsi="Arial" w:cs="Arial"/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8177008" w14:textId="77777777" w:rsidR="001C215C" w:rsidRPr="00BB0CA5" w:rsidRDefault="001C215C" w:rsidP="001C215C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631D15A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MVP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395080" w14:textId="77777777" w:rsidR="001C215C" w:rsidRPr="00BB0CA5" w:rsidRDefault="001C215C" w:rsidP="001C215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</w:pPr>
            <w:r w:rsidRPr="00BB0CA5">
              <w:rPr>
                <w:rFonts w:ascii="Arial" w:eastAsia="Times New Roman" w:hAnsi="Arial" w:cs="Arial"/>
                <w:sz w:val="16"/>
                <w:szCs w:val="16"/>
                <w:lang w:val="da-DK" w:eastAsia="da-DK"/>
              </w:rPr>
              <w:t>Leisure</w:t>
            </w:r>
            <w:bookmarkStart w:id="0" w:name="_GoBack"/>
            <w:bookmarkEnd w:id="0"/>
          </w:p>
        </w:tc>
      </w:tr>
    </w:tbl>
    <w:p w14:paraId="213A6689" w14:textId="0FFC4467" w:rsidR="009D61DF" w:rsidRPr="00BB0CA5" w:rsidRDefault="009D61DF" w:rsidP="0039372C">
      <w:pPr>
        <w:jc w:val="both"/>
        <w:rPr>
          <w:rFonts w:ascii="Arial" w:hAnsi="Arial" w:cs="Arial"/>
          <w:sz w:val="16"/>
        </w:rPr>
      </w:pPr>
    </w:p>
    <w:p w14:paraId="5BD8E069" w14:textId="77777777" w:rsidR="00EA44AE" w:rsidRPr="00BB0CA5" w:rsidRDefault="00EA44AE" w:rsidP="0039372C">
      <w:pPr>
        <w:jc w:val="both"/>
        <w:rPr>
          <w:rFonts w:ascii="Arial" w:hAnsi="Arial" w:cs="Arial"/>
          <w:sz w:val="16"/>
        </w:rPr>
      </w:pPr>
    </w:p>
    <w:p w14:paraId="1C165FFC" w14:textId="77777777" w:rsidR="0039372C" w:rsidRPr="00BB0CA5" w:rsidRDefault="0039372C">
      <w:pPr>
        <w:rPr>
          <w:rFonts w:ascii="Arial" w:hAnsi="Arial" w:cs="Arial"/>
        </w:rPr>
      </w:pPr>
    </w:p>
    <w:sectPr w:rsidR="0039372C" w:rsidRPr="00BB0CA5" w:rsidSect="00BB0CA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72C"/>
    <w:rsid w:val="00082E8D"/>
    <w:rsid w:val="001414AC"/>
    <w:rsid w:val="001B5062"/>
    <w:rsid w:val="001C215C"/>
    <w:rsid w:val="003072B9"/>
    <w:rsid w:val="0039372C"/>
    <w:rsid w:val="00435DAA"/>
    <w:rsid w:val="006015D2"/>
    <w:rsid w:val="00700958"/>
    <w:rsid w:val="008C49D4"/>
    <w:rsid w:val="008D209D"/>
    <w:rsid w:val="00917F39"/>
    <w:rsid w:val="009B5DFC"/>
    <w:rsid w:val="009D61DF"/>
    <w:rsid w:val="00A107BE"/>
    <w:rsid w:val="00B26C41"/>
    <w:rsid w:val="00B977F9"/>
    <w:rsid w:val="00BB0CA5"/>
    <w:rsid w:val="00BB4CE8"/>
    <w:rsid w:val="00C14462"/>
    <w:rsid w:val="00C8561C"/>
    <w:rsid w:val="00D46088"/>
    <w:rsid w:val="00EA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DF132"/>
  <w15:chartTrackingRefBased/>
  <w15:docId w15:val="{ADEF7EF9-7B3A-4682-8B9F-BC5E495C7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93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3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372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72C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39372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ghfmyibcob">
    <w:name w:val="gghfmyibcob"/>
    <w:rsid w:val="00EA44AE"/>
  </w:style>
  <w:style w:type="paragraph" w:customStyle="1" w:styleId="MDPI39equation">
    <w:name w:val="MDPI_3.9_equation"/>
    <w:basedOn w:val="Normal"/>
    <w:qFormat/>
    <w:rsid w:val="00EA44A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PlainTable1">
    <w:name w:val="Plain Table 1"/>
    <w:basedOn w:val="TableNormal"/>
    <w:uiPriority w:val="41"/>
    <w:rsid w:val="00EA44A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EA44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57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947</Words>
  <Characters>53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6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hi Gupta (NGU)</dc:creator>
  <cp:keywords/>
  <dc:description/>
  <cp:lastModifiedBy>Jayalekshmi V.J.</cp:lastModifiedBy>
  <cp:revision>17</cp:revision>
  <dcterms:created xsi:type="dcterms:W3CDTF">2020-09-03T14:26:00Z</dcterms:created>
  <dcterms:modified xsi:type="dcterms:W3CDTF">2021-09-13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</Properties>
</file>